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8B919" w14:textId="77777777" w:rsidR="002D12F3" w:rsidRDefault="002D12F3"/>
    <w:p w14:paraId="5E97BF1B" w14:textId="7D17134F" w:rsidR="00BC57E3" w:rsidRDefault="00852462" w:rsidP="002F0603">
      <w:pPr>
        <w:pStyle w:val="Heading8"/>
        <w:spacing w:line="360" w:lineRule="auto"/>
        <w:rPr>
          <w:rFonts w:ascii="Times New Roman" w:hAnsi="Times New Roman" w:cs="Times New Roman"/>
          <w:i w:val="0"/>
          <w:iCs w:val="0"/>
        </w:rPr>
      </w:pPr>
      <w:bookmarkStart w:id="0" w:name="_Toc509851899"/>
      <w:r w:rsidRPr="00852462">
        <w:rPr>
          <w:rFonts w:ascii="Times New Roman" w:hAnsi="Times New Roman" w:cs="Times New Roman"/>
          <w:b/>
          <w:bCs/>
          <w:i w:val="0"/>
          <w:iCs w:val="0"/>
        </w:rPr>
        <w:t xml:space="preserve">Appendix </w:t>
      </w:r>
      <w:r w:rsidR="00517D77">
        <w:rPr>
          <w:rFonts w:ascii="Times New Roman" w:hAnsi="Times New Roman" w:cs="Times New Roman"/>
          <w:b/>
          <w:bCs/>
          <w:i w:val="0"/>
          <w:iCs w:val="0"/>
        </w:rPr>
        <w:t>1</w:t>
      </w:r>
      <w:r w:rsidR="00BC57E3" w:rsidRPr="00852462">
        <w:rPr>
          <w:rFonts w:ascii="Times New Roman" w:hAnsi="Times New Roman" w:cs="Times New Roman"/>
          <w:b/>
          <w:bCs/>
          <w:i w:val="0"/>
          <w:iCs w:val="0"/>
        </w:rPr>
        <w:t xml:space="preserve">: </w:t>
      </w:r>
      <w:r w:rsidR="00D24774" w:rsidRPr="00D24774">
        <w:rPr>
          <w:rFonts w:ascii="Times New Roman" w:hAnsi="Times New Roman" w:cs="Times New Roman"/>
          <w:i w:val="0"/>
          <w:iCs w:val="0"/>
        </w:rPr>
        <w:t>Cluster level baseline summaries for s</w:t>
      </w:r>
      <w:r w:rsidR="00707756" w:rsidRPr="00D24774">
        <w:rPr>
          <w:rFonts w:ascii="Times New Roman" w:hAnsi="Times New Roman" w:cs="Times New Roman"/>
          <w:i w:val="0"/>
          <w:iCs w:val="0"/>
        </w:rPr>
        <w:t>elect</w:t>
      </w:r>
      <w:r w:rsidR="00707756" w:rsidRPr="00852462">
        <w:rPr>
          <w:rFonts w:ascii="Times New Roman" w:hAnsi="Times New Roman" w:cs="Times New Roman"/>
          <w:i w:val="0"/>
          <w:iCs w:val="0"/>
        </w:rPr>
        <w:t>ed</w:t>
      </w:r>
      <w:r w:rsidR="008F1243" w:rsidRPr="00852462">
        <w:rPr>
          <w:rFonts w:ascii="Times New Roman" w:hAnsi="Times New Roman" w:cs="Times New Roman"/>
          <w:i w:val="0"/>
          <w:iCs w:val="0"/>
        </w:rPr>
        <w:t xml:space="preserve"> </w:t>
      </w:r>
      <w:r w:rsidR="00D24774">
        <w:rPr>
          <w:rFonts w:ascii="Times New Roman" w:hAnsi="Times New Roman" w:cs="Times New Roman"/>
          <w:i w:val="0"/>
          <w:iCs w:val="0"/>
        </w:rPr>
        <w:t xml:space="preserve">participant </w:t>
      </w:r>
      <w:r w:rsidR="00707756" w:rsidRPr="00852462">
        <w:rPr>
          <w:rFonts w:ascii="Times New Roman" w:hAnsi="Times New Roman" w:cs="Times New Roman"/>
          <w:i w:val="0"/>
          <w:iCs w:val="0"/>
        </w:rPr>
        <w:t>characteristics and cognitive performance</w:t>
      </w:r>
      <w:r w:rsidR="00BC57E3" w:rsidRPr="00852462">
        <w:rPr>
          <w:rFonts w:ascii="Times New Roman" w:hAnsi="Times New Roman" w:cs="Times New Roman"/>
          <w:i w:val="0"/>
          <w:iCs w:val="0"/>
        </w:rPr>
        <w:t xml:space="preserve"> </w:t>
      </w:r>
      <w:r w:rsidR="003D6496" w:rsidRPr="00852462">
        <w:rPr>
          <w:rFonts w:ascii="Times New Roman" w:hAnsi="Times New Roman" w:cs="Times New Roman"/>
          <w:i w:val="0"/>
          <w:iCs w:val="0"/>
        </w:rPr>
        <w:t xml:space="preserve">z-scores </w:t>
      </w:r>
      <w:r w:rsidR="00BC57E3" w:rsidRPr="00852462">
        <w:rPr>
          <w:rFonts w:ascii="Times New Roman" w:hAnsi="Times New Roman" w:cs="Times New Roman"/>
          <w:i w:val="0"/>
          <w:iCs w:val="0"/>
        </w:rPr>
        <w:t xml:space="preserve">in the dual task functional power training (DT-FPT) or usual care control (CON) groups. </w:t>
      </w:r>
      <w:bookmarkEnd w:id="0"/>
    </w:p>
    <w:p w14:paraId="3B542B91" w14:textId="77777777" w:rsidR="005C4215" w:rsidRPr="005C4215" w:rsidRDefault="005C4215" w:rsidP="005C4215"/>
    <w:tbl>
      <w:tblPr>
        <w:tblStyle w:val="PlainTable2"/>
        <w:tblW w:w="1428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7"/>
        <w:gridCol w:w="851"/>
        <w:gridCol w:w="992"/>
        <w:gridCol w:w="709"/>
        <w:gridCol w:w="647"/>
        <w:gridCol w:w="708"/>
        <w:gridCol w:w="709"/>
        <w:gridCol w:w="709"/>
        <w:gridCol w:w="709"/>
        <w:gridCol w:w="708"/>
        <w:gridCol w:w="709"/>
        <w:gridCol w:w="348"/>
        <w:gridCol w:w="361"/>
        <w:gridCol w:w="142"/>
        <w:gridCol w:w="708"/>
        <w:gridCol w:w="709"/>
        <w:gridCol w:w="851"/>
        <w:gridCol w:w="992"/>
        <w:gridCol w:w="992"/>
        <w:gridCol w:w="996"/>
      </w:tblGrid>
      <w:tr w:rsidR="001B4CAB" w:rsidRPr="00914DE0" w14:paraId="700DA165" w14:textId="530804BC" w:rsidTr="00A92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bottom w:val="single" w:sz="4" w:space="0" w:color="auto"/>
            </w:tcBorders>
            <w:vAlign w:val="center"/>
          </w:tcPr>
          <w:p w14:paraId="0A63A840" w14:textId="77777777" w:rsidR="00D54E7E" w:rsidRPr="008F4AAA" w:rsidRDefault="00D54E7E" w:rsidP="00094B02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Village No.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3A67B5" w14:textId="0C5E4CEC" w:rsidR="00D54E7E" w:rsidRPr="008F4AAA" w:rsidRDefault="001B4CAB" w:rsidP="00A926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D54E7E" w:rsidRPr="008F4AAA">
              <w:rPr>
                <w:b w:val="0"/>
                <w:bCs w:val="0"/>
                <w:sz w:val="18"/>
                <w:szCs w:val="18"/>
              </w:rPr>
              <w:t xml:space="preserve">luster </w:t>
            </w:r>
            <w:proofErr w:type="spellStart"/>
            <w:proofErr w:type="gramStart"/>
            <w:r w:rsidR="00D54E7E" w:rsidRPr="008F4AAA">
              <w:rPr>
                <w:b w:val="0"/>
                <w:bCs w:val="0"/>
                <w:sz w:val="18"/>
                <w:szCs w:val="18"/>
              </w:rPr>
              <w:t>size,n</w:t>
            </w:r>
            <w:proofErr w:type="spellEnd"/>
            <w:proofErr w:type="gramEnd"/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5DDFF24" w14:textId="3619216A" w:rsidR="00D54E7E" w:rsidRPr="008F4AAA" w:rsidRDefault="00D54E7E" w:rsidP="008F4AA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18"/>
                <w:szCs w:val="18"/>
              </w:rPr>
            </w:pPr>
            <w:r w:rsidRPr="008F4AAA">
              <w:rPr>
                <w:b w:val="0"/>
                <w:bCs w:val="0"/>
                <w:iCs/>
                <w:sz w:val="18"/>
                <w:szCs w:val="18"/>
              </w:rPr>
              <w:t>Females,</w:t>
            </w:r>
          </w:p>
          <w:p w14:paraId="57A95708" w14:textId="7A623D7E" w:rsidR="00D54E7E" w:rsidRPr="008F4AAA" w:rsidRDefault="00D54E7E" w:rsidP="008F4AA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iCs/>
                <w:sz w:val="18"/>
                <w:szCs w:val="18"/>
              </w:rPr>
              <w:t>n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2CE68B4" w14:textId="62CFC8C8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Age</w:t>
            </w:r>
          </w:p>
          <w:p w14:paraId="167CA44D" w14:textId="485B1283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Mean ± SD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vAlign w:val="center"/>
          </w:tcPr>
          <w:p w14:paraId="65E30FC5" w14:textId="77777777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BMI</w:t>
            </w:r>
          </w:p>
          <w:p w14:paraId="5F782842" w14:textId="47614A0A" w:rsidR="00D54E7E" w:rsidRPr="008F4AAA" w:rsidRDefault="00D54E7E" w:rsidP="008F4AA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Mean ± S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BA9C97A" w14:textId="3008DFA2" w:rsidR="00D54E7E" w:rsidRPr="008F4AAA" w:rsidRDefault="00D54E7E" w:rsidP="008F4AA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GMT</w:t>
            </w:r>
          </w:p>
          <w:p w14:paraId="46B7E202" w14:textId="6C942DB1" w:rsidR="00D54E7E" w:rsidRPr="008F4AAA" w:rsidRDefault="00D54E7E" w:rsidP="008F4AA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Mean ± SD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  <w:vAlign w:val="center"/>
          </w:tcPr>
          <w:p w14:paraId="77378042" w14:textId="75E04794" w:rsidR="00D54E7E" w:rsidRPr="008F4AAA" w:rsidRDefault="00D54E7E" w:rsidP="008F4AA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DET</w:t>
            </w:r>
          </w:p>
          <w:p w14:paraId="17663DDF" w14:textId="6D8F1C2D" w:rsidR="00D54E7E" w:rsidRPr="008F4AAA" w:rsidRDefault="00D54E7E" w:rsidP="008F4AAA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Mean ± SD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</w:tcBorders>
            <w:vAlign w:val="center"/>
          </w:tcPr>
          <w:p w14:paraId="4B757C55" w14:textId="3826F1B3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IDN</w:t>
            </w:r>
          </w:p>
          <w:p w14:paraId="48605101" w14:textId="4D8D940C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Mean ± S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627696B" w14:textId="49134076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OCL</w:t>
            </w:r>
          </w:p>
          <w:p w14:paraId="321067A9" w14:textId="11041A72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Mean ± S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3A86377" w14:textId="029CBFF2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ONB</w:t>
            </w:r>
          </w:p>
          <w:p w14:paraId="3A657F22" w14:textId="64D8FE80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Mean ± SD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  <w:vAlign w:val="center"/>
          </w:tcPr>
          <w:p w14:paraId="207C132B" w14:textId="527C488E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Global</w:t>
            </w:r>
          </w:p>
          <w:p w14:paraId="62CB12CB" w14:textId="2FCE82C9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Mean ± SD</w:t>
            </w:r>
          </w:p>
        </w:tc>
        <w:tc>
          <w:tcPr>
            <w:tcW w:w="851" w:type="dxa"/>
            <w:gridSpan w:val="3"/>
            <w:tcBorders>
              <w:top w:val="single" w:sz="4" w:space="0" w:color="7F7F7F" w:themeColor="text1" w:themeTint="80"/>
              <w:left w:val="nil"/>
              <w:bottom w:val="single" w:sz="4" w:space="0" w:color="auto"/>
            </w:tcBorders>
            <w:vAlign w:val="center"/>
          </w:tcPr>
          <w:p w14:paraId="72400D40" w14:textId="2992C3A1" w:rsidR="00D54E7E" w:rsidRPr="008F4AAA" w:rsidRDefault="009437EA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L-WM</w:t>
            </w:r>
          </w:p>
          <w:p w14:paraId="239CCE9D" w14:textId="13EC7B3A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Mean ± S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593BEC6" w14:textId="4758FE6A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8F4AAA">
              <w:rPr>
                <w:b w:val="0"/>
                <w:bCs w:val="0"/>
                <w:sz w:val="18"/>
                <w:szCs w:val="18"/>
              </w:rPr>
              <w:t>Psy-Att</w:t>
            </w:r>
            <w:proofErr w:type="spellEnd"/>
          </w:p>
          <w:p w14:paraId="51AF20D8" w14:textId="200A985C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Mean ± S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B41499F" w14:textId="3C250798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CBB</w:t>
            </w:r>
          </w:p>
          <w:p w14:paraId="468BE712" w14:textId="35C7C0EE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Mean ± SD</w:t>
            </w:r>
          </w:p>
        </w:tc>
        <w:tc>
          <w:tcPr>
            <w:tcW w:w="851" w:type="dxa"/>
            <w:vAlign w:val="center"/>
          </w:tcPr>
          <w:p w14:paraId="757DC6BA" w14:textId="7FB408A9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Smoker</w:t>
            </w:r>
            <w:r w:rsidR="008F4AAA" w:rsidRPr="008F4AAA">
              <w:rPr>
                <w:b w:val="0"/>
                <w:bCs w:val="0"/>
                <w:sz w:val="18"/>
                <w:szCs w:val="18"/>
              </w:rPr>
              <w:t>:</w:t>
            </w:r>
            <w:r w:rsidRPr="008F4AAA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8F4AAA">
              <w:rPr>
                <w:b w:val="0"/>
                <w:bCs w:val="0"/>
                <w:i/>
                <w:color w:val="000000"/>
                <w:sz w:val="18"/>
                <w:szCs w:val="18"/>
              </w:rPr>
              <w:t>Current/ Ex-Smoker</w:t>
            </w:r>
          </w:p>
        </w:tc>
        <w:tc>
          <w:tcPr>
            <w:tcW w:w="992" w:type="dxa"/>
            <w:vAlign w:val="center"/>
          </w:tcPr>
          <w:p w14:paraId="06BCA07F" w14:textId="5219475F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Education</w:t>
            </w:r>
            <w:r w:rsidR="00A92680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8F4AAA">
              <w:rPr>
                <w:b w:val="0"/>
                <w:bCs w:val="0"/>
                <w:i/>
                <w:color w:val="0D0D0D"/>
                <w:sz w:val="18"/>
                <w:szCs w:val="18"/>
              </w:rPr>
              <w:t>High School</w:t>
            </w:r>
          </w:p>
        </w:tc>
        <w:tc>
          <w:tcPr>
            <w:tcW w:w="992" w:type="dxa"/>
            <w:vAlign w:val="center"/>
          </w:tcPr>
          <w:p w14:paraId="0DA92E2A" w14:textId="2ED3EF10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Education</w:t>
            </w:r>
            <w:r w:rsidR="00A92680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8F4AAA">
              <w:rPr>
                <w:b w:val="0"/>
                <w:bCs w:val="0"/>
                <w:i/>
                <w:color w:val="0D0D0D"/>
                <w:sz w:val="18"/>
                <w:szCs w:val="18"/>
              </w:rPr>
              <w:t>University</w:t>
            </w:r>
          </w:p>
        </w:tc>
        <w:tc>
          <w:tcPr>
            <w:tcW w:w="996" w:type="dxa"/>
            <w:vAlign w:val="center"/>
          </w:tcPr>
          <w:p w14:paraId="60B173CA" w14:textId="151368B5" w:rsidR="00D54E7E" w:rsidRPr="008F4AAA" w:rsidRDefault="00D54E7E" w:rsidP="008F4A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F4AAA">
              <w:rPr>
                <w:b w:val="0"/>
                <w:bCs w:val="0"/>
                <w:sz w:val="18"/>
                <w:szCs w:val="18"/>
              </w:rPr>
              <w:t>Cardio</w:t>
            </w:r>
            <w:r w:rsidR="008F4AAA" w:rsidRPr="008F4AAA">
              <w:rPr>
                <w:b w:val="0"/>
                <w:bCs w:val="0"/>
                <w:sz w:val="18"/>
                <w:szCs w:val="18"/>
              </w:rPr>
              <w:t>-</w:t>
            </w:r>
            <w:r w:rsidRPr="008F4AAA">
              <w:rPr>
                <w:b w:val="0"/>
                <w:bCs w:val="0"/>
                <w:sz w:val="18"/>
                <w:szCs w:val="18"/>
              </w:rPr>
              <w:t>metabolic risk factors</w:t>
            </w:r>
          </w:p>
        </w:tc>
      </w:tr>
      <w:tr w:rsidR="00A92680" w:rsidRPr="008F4AAA" w14:paraId="325F608F" w14:textId="7859AF08" w:rsidTr="00A9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7" w:type="dxa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14:paraId="22781972" w14:textId="4B0B2057" w:rsidR="00A92680" w:rsidRPr="008F4AAA" w:rsidRDefault="00A92680" w:rsidP="00094B02">
            <w:pPr>
              <w:autoSpaceDE w:val="0"/>
              <w:autoSpaceDN w:val="0"/>
              <w:adjustRightInd w:val="0"/>
              <w:spacing w:before="12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DT-FPT</w:t>
            </w:r>
          </w:p>
        </w:tc>
      </w:tr>
      <w:tr w:rsidR="001B4CAB" w:rsidRPr="00914DE0" w14:paraId="3A52D990" w14:textId="6ACDEA7D" w:rsidTr="00A92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single" w:sz="4" w:space="0" w:color="auto"/>
              <w:bottom w:val="dotted" w:sz="8" w:space="0" w:color="auto"/>
            </w:tcBorders>
          </w:tcPr>
          <w:p w14:paraId="1008174F" w14:textId="77777777" w:rsidR="00356441" w:rsidRPr="008F4AAA" w:rsidRDefault="00356441" w:rsidP="00356441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bookmarkStart w:id="1" w:name="_Hlk161328032"/>
            <w:r w:rsidRPr="008F4AAA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8" w:space="0" w:color="auto"/>
              <w:right w:val="single" w:sz="4" w:space="0" w:color="auto"/>
            </w:tcBorders>
          </w:tcPr>
          <w:p w14:paraId="2172DE82" w14:textId="77777777" w:rsidR="00356441" w:rsidRPr="008F4AAA" w:rsidRDefault="00356441" w:rsidP="00356441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4ECEEC87" w14:textId="413987B6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8 (73%)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8" w:space="0" w:color="auto"/>
            </w:tcBorders>
            <w:vAlign w:val="center"/>
          </w:tcPr>
          <w:p w14:paraId="7354E5EF" w14:textId="6F7539C1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74.4 ± 7.6</w:t>
            </w:r>
          </w:p>
        </w:tc>
        <w:tc>
          <w:tcPr>
            <w:tcW w:w="647" w:type="dxa"/>
            <w:tcBorders>
              <w:top w:val="single" w:sz="4" w:space="0" w:color="auto"/>
              <w:bottom w:val="dotted" w:sz="8" w:space="0" w:color="auto"/>
            </w:tcBorders>
            <w:vAlign w:val="center"/>
          </w:tcPr>
          <w:p w14:paraId="7C681025" w14:textId="7F35916D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30.0 ± 4.5</w:t>
            </w:r>
          </w:p>
        </w:tc>
        <w:tc>
          <w:tcPr>
            <w:tcW w:w="708" w:type="dxa"/>
            <w:tcBorders>
              <w:top w:val="single" w:sz="4" w:space="0" w:color="auto"/>
              <w:bottom w:val="dotted" w:sz="8" w:space="0" w:color="auto"/>
            </w:tcBorders>
            <w:vAlign w:val="center"/>
          </w:tcPr>
          <w:p w14:paraId="1B05FB6F" w14:textId="45190D97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56 ± 0.57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8" w:space="0" w:color="auto"/>
              <w:right w:val="nil"/>
            </w:tcBorders>
            <w:vAlign w:val="center"/>
          </w:tcPr>
          <w:p w14:paraId="4F8BA3AB" w14:textId="6D2B3198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30 ± 0.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tted" w:sz="8" w:space="0" w:color="auto"/>
            </w:tcBorders>
            <w:vAlign w:val="center"/>
          </w:tcPr>
          <w:p w14:paraId="3B12C8DD" w14:textId="2D1A88F5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11 ± 0.56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8" w:space="0" w:color="auto"/>
            </w:tcBorders>
            <w:vAlign w:val="center"/>
          </w:tcPr>
          <w:p w14:paraId="5AB095C8" w14:textId="6E04F8D7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11 ± 0.99</w:t>
            </w:r>
          </w:p>
        </w:tc>
        <w:tc>
          <w:tcPr>
            <w:tcW w:w="708" w:type="dxa"/>
            <w:tcBorders>
              <w:top w:val="single" w:sz="4" w:space="0" w:color="auto"/>
              <w:bottom w:val="dotted" w:sz="8" w:space="0" w:color="auto"/>
            </w:tcBorders>
            <w:vAlign w:val="center"/>
          </w:tcPr>
          <w:p w14:paraId="436F0F25" w14:textId="4FCB4824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47 ± 0.76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8" w:space="0" w:color="auto"/>
              <w:right w:val="nil"/>
            </w:tcBorders>
            <w:vAlign w:val="center"/>
          </w:tcPr>
          <w:p w14:paraId="16A4D117" w14:textId="449B669E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31 ± 0.5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dotted" w:sz="8" w:space="0" w:color="auto"/>
            </w:tcBorders>
            <w:vAlign w:val="center"/>
          </w:tcPr>
          <w:p w14:paraId="4BF6203E" w14:textId="18BC9790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29 ± 0.7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dotted" w:sz="8" w:space="0" w:color="auto"/>
            </w:tcBorders>
            <w:vAlign w:val="center"/>
          </w:tcPr>
          <w:p w14:paraId="3C3FCFE7" w14:textId="160F32D3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20 ± 0.62</w:t>
            </w:r>
          </w:p>
        </w:tc>
        <w:tc>
          <w:tcPr>
            <w:tcW w:w="709" w:type="dxa"/>
            <w:tcBorders>
              <w:top w:val="single" w:sz="4" w:space="0" w:color="auto"/>
              <w:bottom w:val="dotted" w:sz="8" w:space="0" w:color="auto"/>
            </w:tcBorders>
            <w:vAlign w:val="center"/>
          </w:tcPr>
          <w:p w14:paraId="7717A18A" w14:textId="601D9561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25 ± 0.58</w:t>
            </w:r>
          </w:p>
        </w:tc>
        <w:tc>
          <w:tcPr>
            <w:tcW w:w="851" w:type="dxa"/>
            <w:vAlign w:val="center"/>
          </w:tcPr>
          <w:p w14:paraId="7DDD1C78" w14:textId="39D05A6B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36%</w:t>
            </w:r>
          </w:p>
        </w:tc>
        <w:tc>
          <w:tcPr>
            <w:tcW w:w="992" w:type="dxa"/>
            <w:vAlign w:val="center"/>
          </w:tcPr>
          <w:p w14:paraId="167616BE" w14:textId="196EF07C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36%</w:t>
            </w:r>
          </w:p>
        </w:tc>
        <w:tc>
          <w:tcPr>
            <w:tcW w:w="992" w:type="dxa"/>
            <w:vAlign w:val="center"/>
          </w:tcPr>
          <w:p w14:paraId="3B9AB260" w14:textId="0A7B32B7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18%</w:t>
            </w:r>
          </w:p>
        </w:tc>
        <w:tc>
          <w:tcPr>
            <w:tcW w:w="996" w:type="dxa"/>
            <w:vAlign w:val="center"/>
          </w:tcPr>
          <w:p w14:paraId="2841BB57" w14:textId="6BDA7877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64%</w:t>
            </w:r>
          </w:p>
        </w:tc>
      </w:tr>
      <w:bookmarkEnd w:id="1"/>
      <w:tr w:rsidR="001B4CAB" w:rsidRPr="00914DE0" w14:paraId="4C9B1CF0" w14:textId="16DC6933" w:rsidTr="00A9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17713AB0" w14:textId="77777777" w:rsidR="00356441" w:rsidRPr="008F4AAA" w:rsidRDefault="00356441" w:rsidP="00356441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6DE52F73" w14:textId="77777777" w:rsidR="00356441" w:rsidRPr="008F4AAA" w:rsidRDefault="00356441" w:rsidP="00356441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0C5A53DA" w14:textId="40EFF572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8 (67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04F9C74" w14:textId="2944694E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80.1 ± 7.6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C045620" w14:textId="4088A7C2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25.4 ± 3.9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931C1D8" w14:textId="55988FD2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20 ± 1.15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54E63BAF" w14:textId="58D25D07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23 ± 0.84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1F8C83FB" w14:textId="1947CB68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14 ± 0.94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CAFEF73" w14:textId="725323E7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06 ± 0.85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3482029E" w14:textId="7A954DED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29 ± 0.92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7AAB3A57" w14:textId="4CDB646C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01 ± 0.71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15EA1EBC" w14:textId="17A86FA9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11 ± 0.64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51A9C0FA" w14:textId="33D05381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04 ± 0.84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85D16E0" w14:textId="5A203CAD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04 ± 0.67</w:t>
            </w:r>
          </w:p>
        </w:tc>
        <w:tc>
          <w:tcPr>
            <w:tcW w:w="851" w:type="dxa"/>
            <w:vAlign w:val="center"/>
          </w:tcPr>
          <w:p w14:paraId="13D34933" w14:textId="067176B8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2" w:type="dxa"/>
            <w:vAlign w:val="center"/>
          </w:tcPr>
          <w:p w14:paraId="40B8EE26" w14:textId="4EF09F5E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992" w:type="dxa"/>
            <w:vAlign w:val="center"/>
          </w:tcPr>
          <w:p w14:paraId="59F024EA" w14:textId="35ED7843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996" w:type="dxa"/>
            <w:vAlign w:val="center"/>
          </w:tcPr>
          <w:p w14:paraId="4499C325" w14:textId="08D7B5D1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92%</w:t>
            </w:r>
          </w:p>
        </w:tc>
      </w:tr>
      <w:tr w:rsidR="001B4CAB" w:rsidRPr="00914DE0" w14:paraId="14209EDC" w14:textId="1A3C0020" w:rsidTr="00A92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75B205CA" w14:textId="77777777" w:rsidR="00356441" w:rsidRPr="008F4AAA" w:rsidRDefault="00356441" w:rsidP="00356441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49951815" w14:textId="77777777" w:rsidR="00356441" w:rsidRPr="008F4AAA" w:rsidRDefault="00356441" w:rsidP="00356441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77C9C7A6" w14:textId="50A7E696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7 (64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2FD2C56" w14:textId="7707EB03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79.6 ± 6.7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8D08357" w14:textId="05CFC4BC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29.9 ± 5.7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59A8AA1" w14:textId="0EBB107B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59 ± 1.45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64C4FC7B" w14:textId="3973EA4B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10 ± 1.16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7416EB26" w14:textId="2EF00E26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55 ± 1.36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2E48034C" w14:textId="4A5B858C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36 ± 1.08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BB34311" w14:textId="341F191D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40 ± 1.23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4720AF74" w14:textId="28132B6D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40 ± 0.80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4BF7CB88" w14:textId="0275CFCA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38 ± 0.90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C480ACD" w14:textId="7CB12E07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32 ± 1.14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2D357FA" w14:textId="343FC4D9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35 ± 0.87</w:t>
            </w:r>
          </w:p>
        </w:tc>
        <w:tc>
          <w:tcPr>
            <w:tcW w:w="851" w:type="dxa"/>
            <w:vAlign w:val="center"/>
          </w:tcPr>
          <w:p w14:paraId="598CB3D6" w14:textId="4026AB78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82%</w:t>
            </w:r>
          </w:p>
        </w:tc>
        <w:tc>
          <w:tcPr>
            <w:tcW w:w="992" w:type="dxa"/>
            <w:vAlign w:val="center"/>
          </w:tcPr>
          <w:p w14:paraId="2A9CDC61" w14:textId="086D594B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55%</w:t>
            </w:r>
          </w:p>
        </w:tc>
        <w:tc>
          <w:tcPr>
            <w:tcW w:w="992" w:type="dxa"/>
            <w:vAlign w:val="center"/>
          </w:tcPr>
          <w:p w14:paraId="414FCFB8" w14:textId="406697BE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27%</w:t>
            </w:r>
          </w:p>
        </w:tc>
        <w:tc>
          <w:tcPr>
            <w:tcW w:w="996" w:type="dxa"/>
            <w:vAlign w:val="center"/>
          </w:tcPr>
          <w:p w14:paraId="25C665C8" w14:textId="0FCF26B5" w:rsidR="00356441" w:rsidRPr="008F4AAA" w:rsidRDefault="0035644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91%</w:t>
            </w:r>
          </w:p>
        </w:tc>
      </w:tr>
      <w:tr w:rsidR="001B4CAB" w:rsidRPr="00914DE0" w14:paraId="1C90717C" w14:textId="76E1DC66" w:rsidTr="00A9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427B2AB9" w14:textId="77777777" w:rsidR="008E612D" w:rsidRPr="008F4AAA" w:rsidRDefault="008E612D" w:rsidP="008E612D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0A22DC05" w14:textId="77777777" w:rsidR="008E612D" w:rsidRPr="008F4AAA" w:rsidRDefault="008E612D" w:rsidP="008E612D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765F5300" w14:textId="0379BD25" w:rsidR="008E612D" w:rsidRPr="008F4AAA" w:rsidRDefault="008E612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3 (60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2002721" w14:textId="5F61BD82" w:rsidR="008E612D" w:rsidRPr="008F4AAA" w:rsidRDefault="008E612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79.9 ± 3.5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2C7DFF9" w14:textId="43B02015" w:rsidR="008E612D" w:rsidRPr="008F4AAA" w:rsidRDefault="008E612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28.4 ± 5.9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AE9E7D8" w14:textId="56CBA922" w:rsidR="008E612D" w:rsidRPr="008F4AAA" w:rsidRDefault="008E612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16 ± 0.79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1A700E8E" w14:textId="5E245F95" w:rsidR="008E612D" w:rsidRPr="008F4AAA" w:rsidRDefault="008E612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75 ± 1.20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57EB2331" w14:textId="3473B5FD" w:rsidR="008E612D" w:rsidRPr="008F4AAA" w:rsidRDefault="008E612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1.05 ± 2.17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2B2052F" w14:textId="5619831A" w:rsidR="008E612D" w:rsidRPr="008F4AAA" w:rsidRDefault="008E612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60 ± 0.78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327DDBFA" w14:textId="2BC74E45" w:rsidR="008E612D" w:rsidRPr="008F4AAA" w:rsidRDefault="008E612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29 ± 1.90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216CE20F" w14:textId="18126E08" w:rsidR="008E612D" w:rsidRPr="008F4AAA" w:rsidRDefault="008E612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29 ± 1.18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692923ED" w14:textId="1613EEE4" w:rsidR="008E612D" w:rsidRPr="008F4AAA" w:rsidRDefault="008E612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44 ± 1.23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A542A10" w14:textId="15C06D55" w:rsidR="008E612D" w:rsidRPr="008F4AAA" w:rsidRDefault="008E612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90 ± 1.58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39DEA864" w14:textId="122F1AD1" w:rsidR="008E612D" w:rsidRPr="008F4AAA" w:rsidRDefault="008E612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67 ± 1.36</w:t>
            </w:r>
          </w:p>
        </w:tc>
        <w:tc>
          <w:tcPr>
            <w:tcW w:w="851" w:type="dxa"/>
            <w:vAlign w:val="center"/>
          </w:tcPr>
          <w:p w14:paraId="23E32705" w14:textId="4C20CAFA" w:rsidR="008E612D" w:rsidRPr="008F4AAA" w:rsidRDefault="008E612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992" w:type="dxa"/>
            <w:vAlign w:val="center"/>
          </w:tcPr>
          <w:p w14:paraId="69D72AEF" w14:textId="236D7A3F" w:rsidR="008E612D" w:rsidRPr="008F4AAA" w:rsidRDefault="008E612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992" w:type="dxa"/>
            <w:vAlign w:val="center"/>
          </w:tcPr>
          <w:p w14:paraId="5F4E374A" w14:textId="6872DDB3" w:rsidR="008E612D" w:rsidRPr="008F4AAA" w:rsidRDefault="008E612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996" w:type="dxa"/>
            <w:vAlign w:val="center"/>
          </w:tcPr>
          <w:p w14:paraId="141735AC" w14:textId="13EFF857" w:rsidR="008E612D" w:rsidRPr="008F4AAA" w:rsidRDefault="008E612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100%</w:t>
            </w:r>
          </w:p>
        </w:tc>
      </w:tr>
      <w:tr w:rsidR="001B4CAB" w:rsidRPr="00914DE0" w14:paraId="6FD25141" w14:textId="350479D6" w:rsidTr="00A92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6C5E7238" w14:textId="77777777" w:rsidR="00AB74C1" w:rsidRPr="008F4AAA" w:rsidRDefault="00AB74C1" w:rsidP="00AB74C1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7E50B5D1" w14:textId="77777777" w:rsidR="00AB74C1" w:rsidRPr="008F4AAA" w:rsidRDefault="00AB74C1" w:rsidP="00AB74C1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795C0D48" w14:textId="5F2F262A" w:rsidR="00AB74C1" w:rsidRPr="008F4AAA" w:rsidRDefault="00AB74C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7 (70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5B7674D2" w14:textId="4BF54F92" w:rsidR="00AB74C1" w:rsidRPr="008F4AAA" w:rsidRDefault="00AB74C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71.3 ± 3.6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1526AC5" w14:textId="1CFA63EA" w:rsidR="00AB74C1" w:rsidRPr="008F4AAA" w:rsidRDefault="00AB74C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30.7 ± 4.0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A6C8B41" w14:textId="4CD7D39C" w:rsidR="00AB74C1" w:rsidRPr="008F4AAA" w:rsidRDefault="00AB74C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89 ± 0.33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61273D30" w14:textId="0EDDEC14" w:rsidR="00AB74C1" w:rsidRPr="008F4AAA" w:rsidRDefault="00AB74C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35 ± 0.63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39634EF4" w14:textId="72B67E06" w:rsidR="00AB74C1" w:rsidRPr="008F4AAA" w:rsidRDefault="00AB74C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46 ± 0.52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31D8AB6D" w14:textId="5E0DA650" w:rsidR="00AB74C1" w:rsidRPr="008F4AAA" w:rsidRDefault="00AB74C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63 ± 0.81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03544B2" w14:textId="4CB227E6" w:rsidR="00AB74C1" w:rsidRPr="008F4AAA" w:rsidRDefault="00AB74C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71 ± 0.88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7699412B" w14:textId="69B17E6A" w:rsidR="00AB74C1" w:rsidRPr="008F4AAA" w:rsidRDefault="00AB74C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66 ± 0.26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70660D06" w14:textId="594B9CDF" w:rsidR="00AB74C1" w:rsidRPr="008F4AAA" w:rsidRDefault="00AB74C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78 ± 0.36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60E8981" w14:textId="44CDF439" w:rsidR="00AB74C1" w:rsidRPr="008F4AAA" w:rsidRDefault="00AB74C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41 ± 0.35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6BDEA1D" w14:textId="2C1F070D" w:rsidR="00AB74C1" w:rsidRPr="008F4AAA" w:rsidRDefault="00AB74C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61 ± 0.29</w:t>
            </w:r>
          </w:p>
        </w:tc>
        <w:tc>
          <w:tcPr>
            <w:tcW w:w="851" w:type="dxa"/>
            <w:vAlign w:val="center"/>
          </w:tcPr>
          <w:p w14:paraId="68230917" w14:textId="6461638B" w:rsidR="00AB74C1" w:rsidRPr="008F4AAA" w:rsidRDefault="00AB74C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992" w:type="dxa"/>
            <w:vAlign w:val="center"/>
          </w:tcPr>
          <w:p w14:paraId="493C2AF5" w14:textId="0AC2F9E4" w:rsidR="00AB74C1" w:rsidRPr="008F4AAA" w:rsidRDefault="00AB74C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2" w:type="dxa"/>
            <w:vAlign w:val="center"/>
          </w:tcPr>
          <w:p w14:paraId="7354782A" w14:textId="1BFAC924" w:rsidR="00AB74C1" w:rsidRPr="008F4AAA" w:rsidRDefault="00AB74C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996" w:type="dxa"/>
            <w:vAlign w:val="center"/>
          </w:tcPr>
          <w:p w14:paraId="5D3ED1AB" w14:textId="36215BCB" w:rsidR="00AB74C1" w:rsidRPr="008F4AAA" w:rsidRDefault="00AB74C1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80%</w:t>
            </w:r>
          </w:p>
        </w:tc>
      </w:tr>
      <w:tr w:rsidR="001B4CAB" w:rsidRPr="00914DE0" w14:paraId="0B024A3B" w14:textId="4361AD68" w:rsidTr="00A9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72841888" w14:textId="77777777" w:rsidR="005E37B5" w:rsidRPr="008F4AAA" w:rsidRDefault="005E37B5" w:rsidP="005E37B5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50AE053A" w14:textId="77777777" w:rsidR="005E37B5" w:rsidRPr="008F4AAA" w:rsidRDefault="005E37B5" w:rsidP="005E37B5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3F0B6A98" w14:textId="5269B232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2 (63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340531F8" w14:textId="5748C872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78.9 ± 6.6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350FCB3E" w14:textId="1E3EA365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28.9 ± 4.0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65ACE63" w14:textId="640F1555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12 ± 0.67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24AC76E5" w14:textId="31B24E33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69 ± 1.08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0759FB3F" w14:textId="206EB8B8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27 ± 0.45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22086160" w14:textId="52B13B8A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15 ± 1.35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368C7046" w14:textId="74460F05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33 ± 0.83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44BC0373" w14:textId="3EBB369E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26 ± 0.57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7BDD1A55" w14:textId="2F2B125B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24 ± 0.89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C481AA0" w14:textId="226C076D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48 ± 0.65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25324DC2" w14:textId="25659653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36 ± 0.61</w:t>
            </w:r>
          </w:p>
        </w:tc>
        <w:tc>
          <w:tcPr>
            <w:tcW w:w="851" w:type="dxa"/>
            <w:vAlign w:val="center"/>
          </w:tcPr>
          <w:p w14:paraId="39C8A41A" w14:textId="0732728F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37%</w:t>
            </w:r>
          </w:p>
        </w:tc>
        <w:tc>
          <w:tcPr>
            <w:tcW w:w="992" w:type="dxa"/>
            <w:vAlign w:val="center"/>
          </w:tcPr>
          <w:p w14:paraId="236C1346" w14:textId="7CC6A864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992" w:type="dxa"/>
            <w:vAlign w:val="center"/>
          </w:tcPr>
          <w:p w14:paraId="77657AA0" w14:textId="16B57B92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996" w:type="dxa"/>
            <w:vAlign w:val="center"/>
          </w:tcPr>
          <w:p w14:paraId="74262D97" w14:textId="306D542D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95%</w:t>
            </w:r>
          </w:p>
        </w:tc>
      </w:tr>
      <w:tr w:rsidR="001B4CAB" w:rsidRPr="00914DE0" w14:paraId="21EDC98E" w14:textId="46682C6B" w:rsidTr="00A92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71E6741A" w14:textId="77777777" w:rsidR="005E37B5" w:rsidRPr="008F4AAA" w:rsidRDefault="005E37B5" w:rsidP="005E37B5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4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3100EBE7" w14:textId="77777777" w:rsidR="005E37B5" w:rsidRPr="008F4AAA" w:rsidRDefault="005E37B5" w:rsidP="005E37B5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0B66CA79" w14:textId="5B7F0957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4 (70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172375D" w14:textId="780B628C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75.6 ± 6.5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5C70B9AC" w14:textId="67D090CA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29.4 ± 4.0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5C28F21" w14:textId="474F8001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23 ± 1.42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63F99C23" w14:textId="4FEE9269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39 ± 1.17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79E7C410" w14:textId="0E739D24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46 ± 1.16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B599E23" w14:textId="04601D23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20 ± 0.84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8147629" w14:textId="764A7DE3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06 ± 1.00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5405EDBE" w14:textId="22CC53D2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27 ± 0.60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027E6C9E" w14:textId="13B85790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13 ± 0.76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7198DAA" w14:textId="2203F29A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42 ± 0.94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3A5C894E" w14:textId="0C7EB5C5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28 ± 0.63</w:t>
            </w:r>
          </w:p>
        </w:tc>
        <w:tc>
          <w:tcPr>
            <w:tcW w:w="851" w:type="dxa"/>
            <w:vAlign w:val="center"/>
          </w:tcPr>
          <w:p w14:paraId="39567036" w14:textId="3EE899CA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58%</w:t>
            </w:r>
          </w:p>
        </w:tc>
        <w:tc>
          <w:tcPr>
            <w:tcW w:w="992" w:type="dxa"/>
            <w:vAlign w:val="center"/>
          </w:tcPr>
          <w:p w14:paraId="2A7545D3" w14:textId="21B2E5A0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53%</w:t>
            </w:r>
          </w:p>
        </w:tc>
        <w:tc>
          <w:tcPr>
            <w:tcW w:w="992" w:type="dxa"/>
            <w:vAlign w:val="center"/>
          </w:tcPr>
          <w:p w14:paraId="109678DB" w14:textId="5203CE0F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996" w:type="dxa"/>
            <w:vAlign w:val="center"/>
          </w:tcPr>
          <w:p w14:paraId="649F1FA7" w14:textId="12880521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90%</w:t>
            </w:r>
          </w:p>
        </w:tc>
      </w:tr>
      <w:tr w:rsidR="001B4CAB" w:rsidRPr="00914DE0" w14:paraId="6918B3B2" w14:textId="586DAE85" w:rsidTr="00A9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3A5A103F" w14:textId="77777777" w:rsidR="005E37B5" w:rsidRPr="008F4AAA" w:rsidRDefault="005E37B5" w:rsidP="005E37B5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5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2C2E1B8D" w14:textId="77777777" w:rsidR="005E37B5" w:rsidRPr="008F4AAA" w:rsidRDefault="005E37B5" w:rsidP="005E37B5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7FE3C1D1" w14:textId="33962659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2 (80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5F8F67B5" w14:textId="593CCADF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72.1 ± 3.2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2AF5E85C" w14:textId="0C3FACA0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30.1 ± 5.8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B8A8377" w14:textId="01CE20EA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43 ± 0.56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2BE2379C" w14:textId="5BD1599E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36 ± 0.68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207C2B2C" w14:textId="0967ED7A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43 ± 0.88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5691061C" w14:textId="730E1B16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-0.04 ± 0.99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4A432D2" w14:textId="7F321CEA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47 ± 0.93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7A3E632C" w14:textId="408C3C03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33 ± 0.56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466F9ABA" w14:textId="5EE7146E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22 ± 0.81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28FA245" w14:textId="6207BBE4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40 ± 0.72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B50FC99" w14:textId="5DC0044D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31 ± 0.70</w:t>
            </w:r>
          </w:p>
        </w:tc>
        <w:tc>
          <w:tcPr>
            <w:tcW w:w="851" w:type="dxa"/>
            <w:vAlign w:val="center"/>
          </w:tcPr>
          <w:p w14:paraId="79E96DB4" w14:textId="4226890A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47%</w:t>
            </w:r>
          </w:p>
        </w:tc>
        <w:tc>
          <w:tcPr>
            <w:tcW w:w="992" w:type="dxa"/>
            <w:vAlign w:val="center"/>
          </w:tcPr>
          <w:p w14:paraId="363D9A4A" w14:textId="2D647D70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992" w:type="dxa"/>
            <w:vAlign w:val="center"/>
          </w:tcPr>
          <w:p w14:paraId="4EB43F3F" w14:textId="6FA7A82A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996" w:type="dxa"/>
            <w:vAlign w:val="center"/>
          </w:tcPr>
          <w:p w14:paraId="2B8554B3" w14:textId="15C017A2" w:rsidR="005E37B5" w:rsidRPr="008F4AAA" w:rsidRDefault="005E37B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93%</w:t>
            </w:r>
          </w:p>
        </w:tc>
      </w:tr>
      <w:tr w:rsidR="001B4CAB" w:rsidRPr="00914DE0" w14:paraId="342FDAAF" w14:textId="47667FA4" w:rsidTr="00A92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73B2A2A1" w14:textId="77777777" w:rsidR="00636653" w:rsidRPr="008F4AAA" w:rsidRDefault="00636653" w:rsidP="00636653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7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2715FB11" w14:textId="77777777" w:rsidR="00636653" w:rsidRPr="008F4AAA" w:rsidRDefault="00636653" w:rsidP="00636653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114D8954" w14:textId="4B3F2000" w:rsidR="00636653" w:rsidRPr="008F4AAA" w:rsidRDefault="00636653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9 (56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69A204C" w14:textId="0DD5A201" w:rsidR="00636653" w:rsidRPr="008F4AAA" w:rsidRDefault="00636653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80.6 ± 5.9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2D21105F" w14:textId="57B4CB4A" w:rsidR="00636653" w:rsidRPr="008F4AAA" w:rsidRDefault="00636653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27.4 ± 5.0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1D5FA12" w14:textId="4DE7C84C" w:rsidR="00636653" w:rsidRPr="008F4AAA" w:rsidRDefault="00636653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13 ± 0.79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48E7650C" w14:textId="4FFBF376" w:rsidR="00636653" w:rsidRPr="008F4AAA" w:rsidRDefault="00636653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40 ± 1.00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701C5566" w14:textId="0FB7C645" w:rsidR="00636653" w:rsidRPr="008F4AAA" w:rsidRDefault="00636653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24 ± 0.69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A05144E" w14:textId="183DF4B9" w:rsidR="00636653" w:rsidRPr="008F4AAA" w:rsidRDefault="00636653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35 ± 0.65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FE8BDB0" w14:textId="1BE224C4" w:rsidR="00636653" w:rsidRPr="008F4AAA" w:rsidRDefault="00636653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17 ± 0.93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1EC20279" w14:textId="4DA93896" w:rsidR="00636653" w:rsidRPr="008F4AAA" w:rsidRDefault="00636653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26 ± 0.43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13E5A76A" w14:textId="6FECB3F9" w:rsidR="00636653" w:rsidRPr="008F4AAA" w:rsidRDefault="00636653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26 ± 0.56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C543D9C" w14:textId="66C13D5C" w:rsidR="00636653" w:rsidRPr="008F4AAA" w:rsidRDefault="00636653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32 ± 0.77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6CC7B09" w14:textId="1E5BCD76" w:rsidR="00636653" w:rsidRPr="008F4AAA" w:rsidRDefault="00636653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29 ± 0.50</w:t>
            </w:r>
          </w:p>
        </w:tc>
        <w:tc>
          <w:tcPr>
            <w:tcW w:w="851" w:type="dxa"/>
            <w:vAlign w:val="center"/>
          </w:tcPr>
          <w:p w14:paraId="511F5918" w14:textId="4769DF4A" w:rsidR="00636653" w:rsidRPr="008F4AAA" w:rsidRDefault="00636653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44%</w:t>
            </w:r>
          </w:p>
        </w:tc>
        <w:tc>
          <w:tcPr>
            <w:tcW w:w="992" w:type="dxa"/>
            <w:vAlign w:val="center"/>
          </w:tcPr>
          <w:p w14:paraId="6475A083" w14:textId="1CC23771" w:rsidR="00636653" w:rsidRPr="008F4AAA" w:rsidRDefault="00636653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38%</w:t>
            </w:r>
          </w:p>
        </w:tc>
        <w:tc>
          <w:tcPr>
            <w:tcW w:w="992" w:type="dxa"/>
            <w:vAlign w:val="center"/>
          </w:tcPr>
          <w:p w14:paraId="3DD22FFA" w14:textId="5E870D7E" w:rsidR="00636653" w:rsidRPr="008F4AAA" w:rsidRDefault="00636653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44%</w:t>
            </w:r>
          </w:p>
        </w:tc>
        <w:tc>
          <w:tcPr>
            <w:tcW w:w="996" w:type="dxa"/>
            <w:vAlign w:val="center"/>
          </w:tcPr>
          <w:p w14:paraId="7F5549FF" w14:textId="4E65364C" w:rsidR="00636653" w:rsidRPr="008F4AAA" w:rsidRDefault="00636653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81%</w:t>
            </w:r>
          </w:p>
        </w:tc>
      </w:tr>
      <w:tr w:rsidR="001B4CAB" w:rsidRPr="00914DE0" w14:paraId="28FACAA3" w14:textId="59D9DCB5" w:rsidTr="00A9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2AE54AF6" w14:textId="77777777" w:rsidR="00921A09" w:rsidRPr="008F4AAA" w:rsidRDefault="00921A09" w:rsidP="00921A0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39797B9C" w14:textId="77777777" w:rsidR="00921A09" w:rsidRPr="008F4AAA" w:rsidRDefault="00921A09" w:rsidP="00921A09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0487EB03" w14:textId="4229AF6A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2 (57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D4F95AC" w14:textId="2DD6B4EF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79.4 ± 5.8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3C10336" w14:textId="20E802AD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28.7 ± 6.0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212DE18B" w14:textId="7FBB761E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06 ± 0.77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78326749" w14:textId="55AF63D8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23 ± 0.90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40B15AE6" w14:textId="4496348E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25 ± 1.06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EF8FB4D" w14:textId="516AF251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34 ± 1.10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0CD9954" w14:textId="0EDEF940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00 ± 1.32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4A801C22" w14:textId="1B0CCE57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18 ± 0.75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2FC41E6B" w14:textId="55549B06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17 ± 1.03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1CFAF16" w14:textId="29CC1098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24 ± 0.90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77CAC04" w14:textId="14A561C6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20 ± 0.86</w:t>
            </w:r>
          </w:p>
        </w:tc>
        <w:tc>
          <w:tcPr>
            <w:tcW w:w="851" w:type="dxa"/>
            <w:vAlign w:val="center"/>
          </w:tcPr>
          <w:p w14:paraId="3D9A0FB7" w14:textId="2826D5AD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992" w:type="dxa"/>
            <w:vAlign w:val="center"/>
          </w:tcPr>
          <w:p w14:paraId="2E89373D" w14:textId="51B95226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992" w:type="dxa"/>
            <w:vAlign w:val="center"/>
          </w:tcPr>
          <w:p w14:paraId="2723D97A" w14:textId="5E35CE17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52%</w:t>
            </w:r>
          </w:p>
        </w:tc>
        <w:tc>
          <w:tcPr>
            <w:tcW w:w="996" w:type="dxa"/>
            <w:vAlign w:val="center"/>
          </w:tcPr>
          <w:p w14:paraId="57D90E84" w14:textId="4245BFAD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100%</w:t>
            </w:r>
          </w:p>
        </w:tc>
      </w:tr>
      <w:tr w:rsidR="008C245E" w:rsidRPr="00914DE0" w14:paraId="3BDA7018" w14:textId="57A314E1" w:rsidTr="00A92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383C9007" w14:textId="77777777" w:rsidR="00921A09" w:rsidRPr="008F4AAA" w:rsidRDefault="00921A09" w:rsidP="00921A09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066E3AF5" w14:textId="77777777" w:rsidR="00921A09" w:rsidRPr="008F4AAA" w:rsidRDefault="00921A09" w:rsidP="00921A09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4DD87762" w14:textId="543B5BA2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9 (60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468D527" w14:textId="27A4B881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76.2 ± 5.7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F3A1A17" w14:textId="754702F4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31.1 ± 7.1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4C5F7E2" w14:textId="40493F87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47 ± 0.56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79C37436" w14:textId="551705AB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15 ± 1.00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5A4E3706" w14:textId="6F4152FA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28 ± 0.86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5A1C151" w14:textId="38192334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45 ± 0.90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2981F5A0" w14:textId="37684866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52 ± 0.76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79B8D39D" w14:textId="36AE47F9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43 ± 0.40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429B1BBB" w14:textId="570BE9E8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48 ± 0.57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5383ABC6" w14:textId="7F1949EF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21 ± 0.77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D61B8C5" w14:textId="0836622B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4AAA">
              <w:rPr>
                <w:sz w:val="18"/>
                <w:szCs w:val="18"/>
              </w:rPr>
              <w:t>0.35 ± 0.48</w:t>
            </w:r>
          </w:p>
        </w:tc>
        <w:tc>
          <w:tcPr>
            <w:tcW w:w="851" w:type="dxa"/>
            <w:vAlign w:val="center"/>
          </w:tcPr>
          <w:p w14:paraId="2785579B" w14:textId="413918AE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27%</w:t>
            </w:r>
          </w:p>
        </w:tc>
        <w:tc>
          <w:tcPr>
            <w:tcW w:w="992" w:type="dxa"/>
            <w:vAlign w:val="center"/>
          </w:tcPr>
          <w:p w14:paraId="7DEA1147" w14:textId="023D88CC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992" w:type="dxa"/>
            <w:vAlign w:val="center"/>
          </w:tcPr>
          <w:p w14:paraId="310D3630" w14:textId="0E669E72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996" w:type="dxa"/>
            <w:vAlign w:val="center"/>
          </w:tcPr>
          <w:p w14:paraId="6A24980F" w14:textId="53EB925F" w:rsidR="00921A09" w:rsidRPr="008F4AAA" w:rsidRDefault="00921A09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80%</w:t>
            </w:r>
          </w:p>
        </w:tc>
      </w:tr>
      <w:tr w:rsidR="008C245E" w:rsidRPr="00914DE0" w14:paraId="63F2B410" w14:textId="77777777" w:rsidTr="00A9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3" w:type="dxa"/>
            <w:gridSpan w:val="7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00C271E" w14:textId="77777777" w:rsidR="00852462" w:rsidRDefault="00852462" w:rsidP="001B4CAB">
            <w:pPr>
              <w:autoSpaceDE w:val="0"/>
              <w:autoSpaceDN w:val="0"/>
              <w:adjustRightInd w:val="0"/>
              <w:spacing w:before="120"/>
              <w:ind w:right="3510"/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575D37BB" w14:textId="16C288F0" w:rsidR="008D4AF8" w:rsidRPr="008D4AF8" w:rsidRDefault="008D4AF8" w:rsidP="001B4CAB">
            <w:pPr>
              <w:autoSpaceDE w:val="0"/>
              <w:autoSpaceDN w:val="0"/>
              <w:adjustRightInd w:val="0"/>
              <w:spacing w:before="120"/>
              <w:ind w:right="3510"/>
              <w:jc w:val="center"/>
              <w:rPr>
                <w:sz w:val="18"/>
                <w:szCs w:val="18"/>
              </w:rPr>
            </w:pPr>
            <w:r w:rsidRPr="008D4AF8">
              <w:rPr>
                <w:sz w:val="18"/>
                <w:szCs w:val="18"/>
              </w:rPr>
              <w:lastRenderedPageBreak/>
              <w:t>CON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2E2FECFB" w14:textId="77777777" w:rsidR="008D4AF8" w:rsidRPr="00914DE0" w:rsidRDefault="008D4AF8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FA3302C" w14:textId="77777777" w:rsidR="008D4AF8" w:rsidRPr="00914DE0" w:rsidRDefault="008D4AF8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327C03C4" w14:textId="77777777" w:rsidR="008D4AF8" w:rsidRPr="00914DE0" w:rsidRDefault="008D4AF8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5AA952BD" w14:textId="77777777" w:rsidR="008D4AF8" w:rsidRPr="00914DE0" w:rsidRDefault="008D4AF8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2CD80304" w14:textId="77777777" w:rsidR="008D4AF8" w:rsidRPr="00914DE0" w:rsidRDefault="008D4AF8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5F86892" w14:textId="77777777" w:rsidR="008D4AF8" w:rsidRPr="00A31817" w:rsidRDefault="008D4AF8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55D0AB1D" w14:textId="77777777" w:rsidR="008D4AF8" w:rsidRPr="00A31817" w:rsidRDefault="008D4AF8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1415DF6" w14:textId="77777777" w:rsidR="008D4AF8" w:rsidRPr="008F4AAA" w:rsidRDefault="008D4AF8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3BE8BD3" w14:textId="77777777" w:rsidR="008D4AF8" w:rsidRPr="008F4AAA" w:rsidRDefault="008D4AF8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006CEE1" w14:textId="77777777" w:rsidR="008D4AF8" w:rsidRPr="008F4AAA" w:rsidRDefault="008D4AF8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603B748A" w14:textId="77777777" w:rsidR="008D4AF8" w:rsidRPr="008F4AAA" w:rsidRDefault="008D4AF8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8C245E" w:rsidRPr="00914DE0" w14:paraId="06333BCF" w14:textId="77777777" w:rsidTr="00A92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2D9B27DD" w14:textId="6D0DC51E" w:rsidR="00C16F3B" w:rsidRPr="008F4AAA" w:rsidRDefault="00C16F3B" w:rsidP="00C16F3B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34551317" w14:textId="444FFABF" w:rsidR="00C16F3B" w:rsidRPr="008F4AAA" w:rsidRDefault="00C16F3B" w:rsidP="00C16F3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3ECA2FF9" w14:textId="4B534C20" w:rsidR="00C16F3B" w:rsidRPr="008F4AAA" w:rsidRDefault="00C16F3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0 (83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D9F3C65" w14:textId="559C4030" w:rsidR="00C16F3B" w:rsidRPr="008F4AAA" w:rsidRDefault="00C16F3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75.3 ± 8.8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0DCDFD6" w14:textId="66576619" w:rsidR="00C16F3B" w:rsidRPr="008F4AAA" w:rsidRDefault="00C16F3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31.7 ± 4.9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483D303" w14:textId="41F4C62B" w:rsidR="00C16F3B" w:rsidRPr="008F4AAA" w:rsidRDefault="00C16F3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01 ± 1.02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5042CB64" w14:textId="6663277A" w:rsidR="00C16F3B" w:rsidRPr="008F4AAA" w:rsidRDefault="00C16F3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23 ± 0.78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2D81A919" w14:textId="04EE5495" w:rsidR="00C16F3B" w:rsidRPr="008F4AAA" w:rsidRDefault="00C16F3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08 ± 0.53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24101E4" w14:textId="462F82C3" w:rsidR="00C16F3B" w:rsidRPr="008F4AAA" w:rsidRDefault="00C16F3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26 ± 1.30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2F2718D" w14:textId="27B85A3E" w:rsidR="00C16F3B" w:rsidRPr="008F4AAA" w:rsidRDefault="00C16F3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2 ± 0.98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59FB1360" w14:textId="666AC979" w:rsidR="00C16F3B" w:rsidRPr="008F4AAA" w:rsidRDefault="00C16F3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9 ± 0.57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10232C1C" w14:textId="29C015B4" w:rsidR="00C16F3B" w:rsidRPr="008F4AAA" w:rsidRDefault="00C16F3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14 ± 0.89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305FE6AB" w14:textId="490D5FB3" w:rsidR="00C16F3B" w:rsidRPr="008F4AAA" w:rsidRDefault="00C16F3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0.08 ± 0.52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A21064F" w14:textId="211D308B" w:rsidR="00C16F3B" w:rsidRPr="008F4AAA" w:rsidRDefault="00C16F3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0.11 ± 0.65</w:t>
            </w:r>
          </w:p>
        </w:tc>
        <w:tc>
          <w:tcPr>
            <w:tcW w:w="851" w:type="dxa"/>
            <w:vAlign w:val="center"/>
          </w:tcPr>
          <w:p w14:paraId="0FFBFCE3" w14:textId="481EBCA2" w:rsidR="00C16F3B" w:rsidRPr="008F4AAA" w:rsidRDefault="00C16F3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2" w:type="dxa"/>
            <w:vAlign w:val="center"/>
          </w:tcPr>
          <w:p w14:paraId="5121516D" w14:textId="5E376413" w:rsidR="00C16F3B" w:rsidRPr="008F4AAA" w:rsidRDefault="00C16F3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992" w:type="dxa"/>
            <w:vAlign w:val="center"/>
          </w:tcPr>
          <w:p w14:paraId="063DAEF3" w14:textId="0E0702D9" w:rsidR="00C16F3B" w:rsidRPr="008F4AAA" w:rsidRDefault="00C16F3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25%</w:t>
            </w:r>
          </w:p>
        </w:tc>
        <w:tc>
          <w:tcPr>
            <w:tcW w:w="996" w:type="dxa"/>
            <w:vAlign w:val="center"/>
          </w:tcPr>
          <w:p w14:paraId="076D466B" w14:textId="3E04FF6C" w:rsidR="00C16F3B" w:rsidRPr="008F4AAA" w:rsidRDefault="00C16F3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92%</w:t>
            </w:r>
          </w:p>
        </w:tc>
      </w:tr>
      <w:tr w:rsidR="008C245E" w:rsidRPr="00914DE0" w14:paraId="30A2FAEB" w14:textId="77777777" w:rsidTr="00A9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768A2BDE" w14:textId="77DC0827" w:rsidR="00410515" w:rsidRPr="008F4AAA" w:rsidRDefault="00410515" w:rsidP="00410515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2DC1E247" w14:textId="4F31C132" w:rsidR="00410515" w:rsidRPr="008F4AAA" w:rsidRDefault="00410515" w:rsidP="00410515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021296BD" w14:textId="42CD6CE9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6 (86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E2D7514" w14:textId="5DD80700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83.6 ± 3.6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50F13E62" w14:textId="43917B78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27.2 ± 4.1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51F31655" w14:textId="3F3A76B9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60 ± 0.61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75ACA7D2" w14:textId="40E95FAA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54 ± 1.62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7BAF2789" w14:textId="5407C909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4 ± 1.00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98CA38A" w14:textId="49B834A9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83 ± 1.05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36AA6D8" w14:textId="3AC921CB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47 ± 0.55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5D8F91C5" w14:textId="51223FE3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48 ± 0.41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67D82295" w14:textId="29F9CAD2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65 ± 0.39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9B39D2C" w14:textId="6EE6AE95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-0.25 ± 1.20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2AA1822B" w14:textId="22C4713B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-0.45 ± 0.54</w:t>
            </w:r>
          </w:p>
        </w:tc>
        <w:tc>
          <w:tcPr>
            <w:tcW w:w="851" w:type="dxa"/>
            <w:vAlign w:val="center"/>
          </w:tcPr>
          <w:p w14:paraId="110B75A7" w14:textId="1FE3CA78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992" w:type="dxa"/>
            <w:vAlign w:val="center"/>
          </w:tcPr>
          <w:p w14:paraId="7FAD4CD3" w14:textId="00DB14D2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992" w:type="dxa"/>
            <w:vAlign w:val="center"/>
          </w:tcPr>
          <w:p w14:paraId="36692D98" w14:textId="6FBA6ABE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996" w:type="dxa"/>
            <w:vAlign w:val="center"/>
          </w:tcPr>
          <w:p w14:paraId="7C06EC45" w14:textId="5D9DEC8A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86%</w:t>
            </w:r>
          </w:p>
        </w:tc>
      </w:tr>
      <w:tr w:rsidR="008C245E" w:rsidRPr="00914DE0" w14:paraId="1ADD9976" w14:textId="77777777" w:rsidTr="00A92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7780D9EA" w14:textId="6538BBDF" w:rsidR="00410515" w:rsidRPr="008F4AAA" w:rsidRDefault="00410515" w:rsidP="00410515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2534F054" w14:textId="4C8C593D" w:rsidR="00410515" w:rsidRPr="008F4AAA" w:rsidRDefault="00410515" w:rsidP="00410515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7AF485FA" w14:textId="3F486355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6 (75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1C4C242" w14:textId="57179C7A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84.3 ± 5.5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45D09F6" w14:textId="3FDAE40A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26.6 ± 2.3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053EDBF" w14:textId="4B6B26CE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20 ± 0.55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6ED487E2" w14:textId="68BC7823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23 ± 1.28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6A6DDE96" w14:textId="2159C59C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76 ± 1.82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4011981" w14:textId="0BFEC4EC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0 ± 0.58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93C2AC1" w14:textId="47D53DA4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69 ± 1.49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6440ED20" w14:textId="5AAAA75A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16 ± 0.70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29D5DB9D" w14:textId="5FE2FB50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34 ± 0.75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C56DA99" w14:textId="21D0212D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-0.49 ± 1.46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B0CDAC6" w14:textId="48959184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-0.42 ± 1.05</w:t>
            </w:r>
          </w:p>
        </w:tc>
        <w:tc>
          <w:tcPr>
            <w:tcW w:w="851" w:type="dxa"/>
            <w:vAlign w:val="center"/>
          </w:tcPr>
          <w:p w14:paraId="3731CACD" w14:textId="0E8856B5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992" w:type="dxa"/>
            <w:vAlign w:val="center"/>
          </w:tcPr>
          <w:p w14:paraId="0C3DF178" w14:textId="1F7318CD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992" w:type="dxa"/>
            <w:vAlign w:val="center"/>
          </w:tcPr>
          <w:p w14:paraId="3F6537A6" w14:textId="1D8B290C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996" w:type="dxa"/>
            <w:vAlign w:val="center"/>
          </w:tcPr>
          <w:p w14:paraId="2914B7D8" w14:textId="7EB26A27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71%</w:t>
            </w:r>
          </w:p>
        </w:tc>
      </w:tr>
      <w:tr w:rsidR="008C245E" w:rsidRPr="00914DE0" w14:paraId="7F024D84" w14:textId="77777777" w:rsidTr="00A9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4254FBFD" w14:textId="2CFC4A73" w:rsidR="00410515" w:rsidRPr="008F4AAA" w:rsidRDefault="00410515" w:rsidP="00410515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5153F49F" w14:textId="65C0DAEB" w:rsidR="00410515" w:rsidRPr="008F4AAA" w:rsidRDefault="00410515" w:rsidP="00410515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1CDC5E31" w14:textId="329B4B9A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4 (88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D163CE4" w14:textId="0AB031CF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83.0 ± 4.8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92ACE6B" w14:textId="24738407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27.7 ± 3.6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2A3DC5AD" w14:textId="7E9CD25C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62 ± 1.01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1ED5396B" w14:textId="613F211C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54 ± 0.89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750880DB" w14:textId="4DE61B98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66 ± 0.86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2443A3B" w14:textId="0FBD69B1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11 ± 1.14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E7AE031" w14:textId="708C6C1C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56 ± 1.04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7AF7B42E" w14:textId="561C72F2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53 ± 0.51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0BC836A2" w14:textId="1C7282A9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33 ± 0.64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AE4AA50" w14:textId="700B5194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-0.60 ± 0.82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51668126" w14:textId="7D457FD7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-0.47 ± 0.49</w:t>
            </w:r>
          </w:p>
        </w:tc>
        <w:tc>
          <w:tcPr>
            <w:tcW w:w="851" w:type="dxa"/>
            <w:vAlign w:val="center"/>
          </w:tcPr>
          <w:p w14:paraId="64757096" w14:textId="1D9F4E3C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992" w:type="dxa"/>
            <w:vAlign w:val="center"/>
          </w:tcPr>
          <w:p w14:paraId="086D05E9" w14:textId="03891537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992" w:type="dxa"/>
            <w:vAlign w:val="center"/>
          </w:tcPr>
          <w:p w14:paraId="59885FD5" w14:textId="3CFF820C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27%</w:t>
            </w:r>
          </w:p>
        </w:tc>
        <w:tc>
          <w:tcPr>
            <w:tcW w:w="996" w:type="dxa"/>
            <w:vAlign w:val="center"/>
          </w:tcPr>
          <w:p w14:paraId="5FD16450" w14:textId="312CE080" w:rsidR="00410515" w:rsidRPr="008F4AAA" w:rsidRDefault="00410515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80%</w:t>
            </w:r>
          </w:p>
        </w:tc>
      </w:tr>
      <w:tr w:rsidR="008C245E" w:rsidRPr="00914DE0" w14:paraId="62A4F93D" w14:textId="77777777" w:rsidTr="00A92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1664B5D8" w14:textId="6E465CA7" w:rsidR="00635A0D" w:rsidRPr="008F4AAA" w:rsidRDefault="00635A0D" w:rsidP="00635A0D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30A0E0BC" w14:textId="1C5D751F" w:rsidR="00635A0D" w:rsidRPr="008F4AAA" w:rsidRDefault="00635A0D" w:rsidP="00635A0D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26DA47CB" w14:textId="4862E2E1" w:rsidR="00635A0D" w:rsidRPr="008F4AAA" w:rsidRDefault="00635A0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4 (82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F00F2C4" w14:textId="14A6A98F" w:rsidR="00635A0D" w:rsidRPr="008F4AAA" w:rsidRDefault="00635A0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72.5 ± 5.2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26E0FA4" w14:textId="58C381EE" w:rsidR="00635A0D" w:rsidRPr="008F4AAA" w:rsidRDefault="00635A0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28.6 ± 4.9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535AB02A" w14:textId="5F5C5D07" w:rsidR="00635A0D" w:rsidRPr="008F4AAA" w:rsidRDefault="00635A0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2 ± 1.27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59250DD4" w14:textId="7569C003" w:rsidR="00635A0D" w:rsidRPr="008F4AAA" w:rsidRDefault="00635A0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16 ± 0.90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7D90754C" w14:textId="74F8378F" w:rsidR="00635A0D" w:rsidRPr="008F4AAA" w:rsidRDefault="00635A0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23 ± 0.84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29F0EB68" w14:textId="71786E8B" w:rsidR="00635A0D" w:rsidRPr="008F4AAA" w:rsidRDefault="00635A0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12 ± 0.66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A83C5EE" w14:textId="3435C59B" w:rsidR="00635A0D" w:rsidRPr="008F4AAA" w:rsidRDefault="00635A0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04 ± 0.68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4C4D0A6F" w14:textId="0DEA8F92" w:rsidR="00635A0D" w:rsidRPr="008F4AAA" w:rsidRDefault="00635A0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5 ± 0.63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42962F66" w14:textId="7A9299B8" w:rsidR="00635A0D" w:rsidRPr="008F4AAA" w:rsidRDefault="00635A0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08 ± 0.58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6A52530" w14:textId="65202532" w:rsidR="00635A0D" w:rsidRPr="008F4AAA" w:rsidRDefault="00635A0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0.20 ± 0.77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589060B4" w14:textId="1D3FEB06" w:rsidR="00635A0D" w:rsidRPr="008F4AAA" w:rsidRDefault="00635A0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0.06 ± 0.62</w:t>
            </w:r>
          </w:p>
        </w:tc>
        <w:tc>
          <w:tcPr>
            <w:tcW w:w="851" w:type="dxa"/>
            <w:vAlign w:val="center"/>
          </w:tcPr>
          <w:p w14:paraId="35DAB10F" w14:textId="42AA472F" w:rsidR="00635A0D" w:rsidRPr="008F4AAA" w:rsidRDefault="00635A0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59%</w:t>
            </w:r>
          </w:p>
        </w:tc>
        <w:tc>
          <w:tcPr>
            <w:tcW w:w="992" w:type="dxa"/>
            <w:vAlign w:val="center"/>
          </w:tcPr>
          <w:p w14:paraId="21C753DC" w14:textId="19799F35" w:rsidR="00635A0D" w:rsidRPr="008F4AAA" w:rsidRDefault="00635A0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59%</w:t>
            </w:r>
          </w:p>
        </w:tc>
        <w:tc>
          <w:tcPr>
            <w:tcW w:w="992" w:type="dxa"/>
            <w:vAlign w:val="center"/>
          </w:tcPr>
          <w:p w14:paraId="76E8D65E" w14:textId="69DD7284" w:rsidR="00635A0D" w:rsidRPr="008F4AAA" w:rsidRDefault="00635A0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12%</w:t>
            </w:r>
          </w:p>
        </w:tc>
        <w:tc>
          <w:tcPr>
            <w:tcW w:w="996" w:type="dxa"/>
            <w:vAlign w:val="center"/>
          </w:tcPr>
          <w:p w14:paraId="5D74BDDF" w14:textId="6F7F2FFB" w:rsidR="00635A0D" w:rsidRPr="008F4AAA" w:rsidRDefault="00635A0D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65%</w:t>
            </w:r>
          </w:p>
        </w:tc>
      </w:tr>
      <w:tr w:rsidR="008C245E" w:rsidRPr="00914DE0" w14:paraId="65D875F6" w14:textId="77777777" w:rsidTr="00A9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6DFA8235" w14:textId="38280252" w:rsidR="00C71EC4" w:rsidRPr="008F4AAA" w:rsidRDefault="00C71EC4" w:rsidP="00C71EC4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3E621E6B" w14:textId="71EDE604" w:rsidR="00C71EC4" w:rsidRPr="008F4AAA" w:rsidRDefault="00C71EC4" w:rsidP="00C71EC4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5535CFC1" w14:textId="4E9E2CAD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2 (86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C6FF3A3" w14:textId="2524C131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74.8 ± 6.0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3DE2637F" w14:textId="0E142E33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28.3 ± 5.6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310FCA37" w14:textId="373D1340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10 ± 0.91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45CD79F8" w14:textId="3D1844FC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15 ± 0.96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76CCFEB3" w14:textId="671B3D01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5 ± 1.07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3154108A" w14:textId="1B0037D1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1 ± 0.81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10B4D30" w14:textId="726A0857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27 ± 0.66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299CCFC1" w14:textId="68CEF361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6 ± 0.55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7FDAE41F" w14:textId="665BC127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14 ± 0.64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B6E69C5" w14:textId="690DEB1A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-0.05 ± 0.80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25DC6709" w14:textId="560140E6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0.05 ± 0.61</w:t>
            </w:r>
          </w:p>
        </w:tc>
        <w:tc>
          <w:tcPr>
            <w:tcW w:w="851" w:type="dxa"/>
            <w:vAlign w:val="center"/>
          </w:tcPr>
          <w:p w14:paraId="13698E27" w14:textId="79A13EFB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2" w:type="dxa"/>
            <w:vAlign w:val="center"/>
          </w:tcPr>
          <w:p w14:paraId="537F2564" w14:textId="39FA13F4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992" w:type="dxa"/>
            <w:vAlign w:val="center"/>
          </w:tcPr>
          <w:p w14:paraId="4FCA4225" w14:textId="49DC395A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996" w:type="dxa"/>
            <w:vAlign w:val="center"/>
          </w:tcPr>
          <w:p w14:paraId="1D5876F6" w14:textId="20911700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86%</w:t>
            </w:r>
          </w:p>
        </w:tc>
      </w:tr>
      <w:tr w:rsidR="008C245E" w:rsidRPr="00914DE0" w14:paraId="264F1400" w14:textId="77777777" w:rsidTr="00A92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3C3239DB" w14:textId="0923AC72" w:rsidR="00C71EC4" w:rsidRPr="008F4AAA" w:rsidRDefault="00C71EC4" w:rsidP="00C71EC4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6DE25814" w14:textId="389B52AD" w:rsidR="00C71EC4" w:rsidRPr="008F4AAA" w:rsidRDefault="00C71EC4" w:rsidP="00C71EC4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1F59E916" w14:textId="39BF98B4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7 (74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574FA12C" w14:textId="065213C6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73.8 ± 6.7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24E6E6F5" w14:textId="15CD595D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31.8 ± 5.5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93713E7" w14:textId="01EA14BD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21 ± 1.45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61036905" w14:textId="0C2A42DF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16 ± 1.02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5AE0D86E" w14:textId="4C541EEF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38 ± 0.87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EDBD836" w14:textId="523390F4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08 ± 0.88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5302912B" w14:textId="1F4CBEE7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19 ± 0.96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2487FAB6" w14:textId="5E446AB9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10 ± 0.70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0FA9D4AA" w14:textId="01BF2E00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6 ± 0.80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150283F" w14:textId="1E5473F8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0.27 ± 0.83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B24ABFC" w14:textId="28F1ACE4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0.16 ± 0.71</w:t>
            </w:r>
          </w:p>
        </w:tc>
        <w:tc>
          <w:tcPr>
            <w:tcW w:w="851" w:type="dxa"/>
            <w:vAlign w:val="center"/>
          </w:tcPr>
          <w:p w14:paraId="48E6DE1B" w14:textId="792C24A7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35%</w:t>
            </w:r>
          </w:p>
        </w:tc>
        <w:tc>
          <w:tcPr>
            <w:tcW w:w="992" w:type="dxa"/>
            <w:vAlign w:val="center"/>
          </w:tcPr>
          <w:p w14:paraId="5BE3850D" w14:textId="2D8709B7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44%</w:t>
            </w:r>
          </w:p>
        </w:tc>
        <w:tc>
          <w:tcPr>
            <w:tcW w:w="992" w:type="dxa"/>
            <w:vAlign w:val="center"/>
          </w:tcPr>
          <w:p w14:paraId="42743C5B" w14:textId="308C6C73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4%</w:t>
            </w:r>
          </w:p>
        </w:tc>
        <w:tc>
          <w:tcPr>
            <w:tcW w:w="996" w:type="dxa"/>
            <w:vAlign w:val="center"/>
          </w:tcPr>
          <w:p w14:paraId="003C59D6" w14:textId="16294FBF" w:rsidR="00C71EC4" w:rsidRPr="008F4AAA" w:rsidRDefault="00C71EC4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91%</w:t>
            </w:r>
          </w:p>
        </w:tc>
      </w:tr>
      <w:tr w:rsidR="008C245E" w:rsidRPr="00914DE0" w14:paraId="2941DDC9" w14:textId="77777777" w:rsidTr="00A9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42BF12C0" w14:textId="5A826F5B" w:rsidR="002010CE" w:rsidRPr="008F4AAA" w:rsidRDefault="002010CE" w:rsidP="002010CE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373F344E" w14:textId="58F6EFAA" w:rsidR="002010CE" w:rsidRPr="008F4AAA" w:rsidRDefault="002010CE" w:rsidP="002010CE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0EC66509" w14:textId="14554565" w:rsidR="002010CE" w:rsidRPr="008F4AAA" w:rsidRDefault="002010CE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9 (75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C1ED5CB" w14:textId="2653F81A" w:rsidR="002010CE" w:rsidRPr="008F4AAA" w:rsidRDefault="002010CE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76.9 ± 5.5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5FCD08B" w14:textId="7E61D110" w:rsidR="002010CE" w:rsidRPr="008F4AAA" w:rsidRDefault="002010CE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30.1 ± 5.0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ED951D0" w14:textId="099E47EE" w:rsidR="002010CE" w:rsidRPr="008F4AAA" w:rsidRDefault="002010CE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18 ± 0.73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7224995D" w14:textId="183A2558" w:rsidR="002010CE" w:rsidRPr="008F4AAA" w:rsidRDefault="002010CE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03 ± 0.77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011C67EB" w14:textId="09B75712" w:rsidR="002010CE" w:rsidRPr="008F4AAA" w:rsidRDefault="002010CE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35 ± 0.40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39CB61D6" w14:textId="5994068F" w:rsidR="002010CE" w:rsidRPr="008F4AAA" w:rsidRDefault="002010CE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5 ± 0.83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A7522D0" w14:textId="1ECC7E8F" w:rsidR="002010CE" w:rsidRPr="008F4AAA" w:rsidRDefault="002010CE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27 ± 0.56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0AC5633A" w14:textId="261FE8ED" w:rsidR="002010CE" w:rsidRPr="008F4AAA" w:rsidRDefault="002010CE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16 ± 0.33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517C5D7E" w14:textId="31378FAF" w:rsidR="002010CE" w:rsidRPr="008F4AAA" w:rsidRDefault="002010CE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16 ± 0.57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2B1B982C" w14:textId="3B900045" w:rsidR="002010CE" w:rsidRPr="008F4AAA" w:rsidRDefault="002010CE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0.16 ± 0.49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5CA98AF4" w14:textId="1E672CC9" w:rsidR="002010CE" w:rsidRPr="008F4AAA" w:rsidRDefault="002010CE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0.16 ± 0.35</w:t>
            </w:r>
          </w:p>
        </w:tc>
        <w:tc>
          <w:tcPr>
            <w:tcW w:w="851" w:type="dxa"/>
            <w:vAlign w:val="center"/>
          </w:tcPr>
          <w:p w14:paraId="6F448A9B" w14:textId="3019F3F5" w:rsidR="002010CE" w:rsidRPr="008F4AAA" w:rsidRDefault="002010CE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42%</w:t>
            </w:r>
          </w:p>
        </w:tc>
        <w:tc>
          <w:tcPr>
            <w:tcW w:w="992" w:type="dxa"/>
            <w:vAlign w:val="center"/>
          </w:tcPr>
          <w:p w14:paraId="33863F97" w14:textId="6EB0C0EA" w:rsidR="002010CE" w:rsidRPr="008F4AAA" w:rsidRDefault="002010CE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992" w:type="dxa"/>
            <w:vAlign w:val="center"/>
          </w:tcPr>
          <w:p w14:paraId="40425142" w14:textId="0DE5B2B8" w:rsidR="002010CE" w:rsidRPr="008F4AAA" w:rsidRDefault="002010CE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6" w:type="dxa"/>
            <w:vAlign w:val="center"/>
          </w:tcPr>
          <w:p w14:paraId="4B341CCE" w14:textId="4005EAED" w:rsidR="002010CE" w:rsidRPr="008F4AAA" w:rsidRDefault="002010CE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92%</w:t>
            </w:r>
          </w:p>
        </w:tc>
      </w:tr>
      <w:tr w:rsidR="008C245E" w:rsidRPr="00914DE0" w14:paraId="03A9A294" w14:textId="77777777" w:rsidTr="00A92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5EE61E6A" w14:textId="772DED10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3D29C3C4" w14:textId="37EC7B0B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06480854" w14:textId="06393522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5 (63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47434FE" w14:textId="5BB80E8D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85.0 ± 5.6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921A9C6" w14:textId="3F130FB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26.6 ± 2.2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2B7ADEEE" w14:textId="594EA6D0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3 ± 0.64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23C72DAC" w14:textId="39625068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21 ± 0.84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2B2FF7D4" w14:textId="0BB36D44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26 ± 0.63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A433969" w14:textId="7D73881D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22 ± 0.74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2FFE503B" w14:textId="5439CC80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25 ± 0.93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4A58AE2A" w14:textId="4867300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10 ± 0.45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471E6D14" w14:textId="39AA5B1A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1 ± 0.60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754B80B6" w14:textId="5775D720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0.23 ± 0.63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C95CE42" w14:textId="5ECAC8EE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0.12 ± 0.46</w:t>
            </w:r>
          </w:p>
        </w:tc>
        <w:tc>
          <w:tcPr>
            <w:tcW w:w="851" w:type="dxa"/>
            <w:vAlign w:val="center"/>
          </w:tcPr>
          <w:p w14:paraId="4A16BBD4" w14:textId="1EB4CF5E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38%</w:t>
            </w:r>
          </w:p>
        </w:tc>
        <w:tc>
          <w:tcPr>
            <w:tcW w:w="992" w:type="dxa"/>
            <w:vAlign w:val="center"/>
          </w:tcPr>
          <w:p w14:paraId="6530859C" w14:textId="19840984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992" w:type="dxa"/>
            <w:vAlign w:val="center"/>
          </w:tcPr>
          <w:p w14:paraId="1182AA76" w14:textId="796DC18D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996" w:type="dxa"/>
            <w:vAlign w:val="center"/>
          </w:tcPr>
          <w:p w14:paraId="5CD21CD9" w14:textId="02A72BB2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88%</w:t>
            </w:r>
          </w:p>
        </w:tc>
      </w:tr>
      <w:tr w:rsidR="008C245E" w:rsidRPr="00914DE0" w14:paraId="4CD8BA49" w14:textId="77777777" w:rsidTr="00A9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1DCEB0E7" w14:textId="248B384A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1D655D0B" w14:textId="0BFB42F5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54AF41A4" w14:textId="41445CD6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4 (93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27617D4" w14:textId="76AA618B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80.3 ± 6.5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77D0564" w14:textId="016D0F9B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28.4 ± 5.6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244C450" w14:textId="4FFC5565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54 ± 0.96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632C1BFC" w14:textId="1E64E45A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8 ± 0.84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2E3A741B" w14:textId="1F991BC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20 ± 0.82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1384F652" w14:textId="4FCB54EB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39 ± 1.39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6EEA5857" w14:textId="46859AFB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47 ± 0.70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2F4BF66C" w14:textId="0E976056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26 ± 0.68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1039479B" w14:textId="60576BDA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43 ± 0.88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07CCBE5" w14:textId="14D17545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-0.06 ± 0.76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EA6C7B6" w14:textId="428CA132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-0.24 ± 0.78</w:t>
            </w:r>
          </w:p>
        </w:tc>
        <w:tc>
          <w:tcPr>
            <w:tcW w:w="851" w:type="dxa"/>
            <w:vAlign w:val="center"/>
          </w:tcPr>
          <w:p w14:paraId="6F4881CF" w14:textId="62440DAD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992" w:type="dxa"/>
            <w:vAlign w:val="center"/>
          </w:tcPr>
          <w:p w14:paraId="4BA8CEB2" w14:textId="67CD80A9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992" w:type="dxa"/>
            <w:vAlign w:val="center"/>
          </w:tcPr>
          <w:p w14:paraId="260E5D1B" w14:textId="51CDC9EE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27%</w:t>
            </w:r>
          </w:p>
        </w:tc>
        <w:tc>
          <w:tcPr>
            <w:tcW w:w="996" w:type="dxa"/>
            <w:vAlign w:val="center"/>
          </w:tcPr>
          <w:p w14:paraId="10169181" w14:textId="5EC896EF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80%</w:t>
            </w:r>
          </w:p>
        </w:tc>
      </w:tr>
      <w:tr w:rsidR="008C245E" w:rsidRPr="00914DE0" w14:paraId="747B1A21" w14:textId="77777777" w:rsidTr="00A92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dotted" w:sz="8" w:space="0" w:color="auto"/>
            </w:tcBorders>
          </w:tcPr>
          <w:p w14:paraId="316F53BE" w14:textId="2810DFCB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dotted" w:sz="8" w:space="0" w:color="auto"/>
              <w:bottom w:val="dotted" w:sz="8" w:space="0" w:color="auto"/>
              <w:right w:val="single" w:sz="4" w:space="0" w:color="auto"/>
            </w:tcBorders>
          </w:tcPr>
          <w:p w14:paraId="16EC75F8" w14:textId="2A66466A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dotted" w:sz="8" w:space="0" w:color="auto"/>
            </w:tcBorders>
            <w:vAlign w:val="center"/>
          </w:tcPr>
          <w:p w14:paraId="08766BB0" w14:textId="30A817EA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11 (92%)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20DE214" w14:textId="3BAA49D2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76.5 ± 4.5</w:t>
            </w:r>
          </w:p>
        </w:tc>
        <w:tc>
          <w:tcPr>
            <w:tcW w:w="647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29A6FA60" w14:textId="0EDEC0A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27.8 ± 4.6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5DFF7F1" w14:textId="12918576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08 ± 0.79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7C377B77" w14:textId="73B9BB95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17 ± 1.09</w:t>
            </w: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778876CB" w14:textId="375E3A6A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20 ± 1.45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49423F9C" w14:textId="34F3D4F1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22 ± 1.15</w:t>
            </w:r>
          </w:p>
        </w:tc>
        <w:tc>
          <w:tcPr>
            <w:tcW w:w="708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D8F12E0" w14:textId="093CF2A0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-0.16 ± 1.17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  <w:right w:val="nil"/>
            </w:tcBorders>
            <w:vAlign w:val="center"/>
          </w:tcPr>
          <w:p w14:paraId="44D3CEA0" w14:textId="0234AC23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7 ± 0.73</w:t>
            </w:r>
          </w:p>
        </w:tc>
        <w:tc>
          <w:tcPr>
            <w:tcW w:w="709" w:type="dxa"/>
            <w:gridSpan w:val="2"/>
            <w:tcBorders>
              <w:top w:val="dotted" w:sz="8" w:space="0" w:color="auto"/>
              <w:left w:val="nil"/>
              <w:bottom w:val="dotted" w:sz="8" w:space="0" w:color="auto"/>
            </w:tcBorders>
            <w:vAlign w:val="center"/>
          </w:tcPr>
          <w:p w14:paraId="0CAAB342" w14:textId="39BC5D2F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14DE0">
              <w:rPr>
                <w:sz w:val="18"/>
                <w:szCs w:val="18"/>
              </w:rPr>
              <w:t>0.03 ± 0.76</w:t>
            </w:r>
          </w:p>
        </w:tc>
        <w:tc>
          <w:tcPr>
            <w:tcW w:w="850" w:type="dxa"/>
            <w:gridSpan w:val="2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0BABAA5F" w14:textId="0A4F9CD6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0.19 ± 1.21</w:t>
            </w:r>
          </w:p>
        </w:tc>
        <w:tc>
          <w:tcPr>
            <w:tcW w:w="709" w:type="dxa"/>
            <w:tcBorders>
              <w:top w:val="dotted" w:sz="8" w:space="0" w:color="auto"/>
              <w:bottom w:val="dotted" w:sz="8" w:space="0" w:color="auto"/>
            </w:tcBorders>
            <w:vAlign w:val="center"/>
          </w:tcPr>
          <w:p w14:paraId="53B3A540" w14:textId="2B40702C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31817">
              <w:rPr>
                <w:sz w:val="18"/>
                <w:szCs w:val="18"/>
              </w:rPr>
              <w:t>0.11 ± 0.83</w:t>
            </w:r>
          </w:p>
        </w:tc>
        <w:tc>
          <w:tcPr>
            <w:tcW w:w="851" w:type="dxa"/>
            <w:vAlign w:val="center"/>
          </w:tcPr>
          <w:p w14:paraId="2DD75E92" w14:textId="5053491B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992" w:type="dxa"/>
            <w:vAlign w:val="center"/>
          </w:tcPr>
          <w:p w14:paraId="3A53C41B" w14:textId="26287B6F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25%</w:t>
            </w:r>
          </w:p>
        </w:tc>
        <w:tc>
          <w:tcPr>
            <w:tcW w:w="992" w:type="dxa"/>
            <w:vAlign w:val="center"/>
          </w:tcPr>
          <w:p w14:paraId="3A971B12" w14:textId="7A141701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42%</w:t>
            </w:r>
          </w:p>
        </w:tc>
        <w:tc>
          <w:tcPr>
            <w:tcW w:w="996" w:type="dxa"/>
            <w:vAlign w:val="center"/>
          </w:tcPr>
          <w:p w14:paraId="51F66485" w14:textId="6FC37EB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1985">
              <w:rPr>
                <w:color w:val="000000"/>
                <w:sz w:val="18"/>
                <w:szCs w:val="18"/>
              </w:rPr>
              <w:t>83%</w:t>
            </w:r>
          </w:p>
        </w:tc>
      </w:tr>
      <w:tr w:rsidR="008C245E" w:rsidRPr="00914DE0" w14:paraId="349E07BA" w14:textId="77777777" w:rsidTr="00A9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" w:type="dxa"/>
            <w:tcBorders>
              <w:top w:val="dotted" w:sz="8" w:space="0" w:color="auto"/>
              <w:bottom w:val="single" w:sz="4" w:space="0" w:color="auto"/>
            </w:tcBorders>
          </w:tcPr>
          <w:p w14:paraId="523B044B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dotted" w:sz="8" w:space="0" w:color="auto"/>
              <w:bottom w:val="single" w:sz="4" w:space="0" w:color="auto"/>
              <w:right w:val="single" w:sz="4" w:space="0" w:color="auto"/>
            </w:tcBorders>
          </w:tcPr>
          <w:p w14:paraId="3D2092E1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dotted" w:sz="8" w:space="0" w:color="auto"/>
              <w:left w:val="single" w:sz="4" w:space="0" w:color="auto"/>
              <w:bottom w:val="single" w:sz="4" w:space="0" w:color="auto"/>
            </w:tcBorders>
          </w:tcPr>
          <w:p w14:paraId="25AF8F37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tted" w:sz="8" w:space="0" w:color="auto"/>
              <w:bottom w:val="single" w:sz="4" w:space="0" w:color="auto"/>
            </w:tcBorders>
          </w:tcPr>
          <w:p w14:paraId="5B1603C6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dotted" w:sz="8" w:space="0" w:color="auto"/>
              <w:bottom w:val="single" w:sz="4" w:space="0" w:color="auto"/>
            </w:tcBorders>
          </w:tcPr>
          <w:p w14:paraId="769BB81D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otted" w:sz="8" w:space="0" w:color="auto"/>
              <w:bottom w:val="single" w:sz="4" w:space="0" w:color="auto"/>
            </w:tcBorders>
          </w:tcPr>
          <w:p w14:paraId="4EF33409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tted" w:sz="8" w:space="0" w:color="auto"/>
              <w:bottom w:val="single" w:sz="4" w:space="0" w:color="auto"/>
              <w:right w:val="nil"/>
            </w:tcBorders>
          </w:tcPr>
          <w:p w14:paraId="63200EB7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tted" w:sz="8" w:space="0" w:color="auto"/>
              <w:left w:val="nil"/>
              <w:bottom w:val="single" w:sz="4" w:space="0" w:color="auto"/>
            </w:tcBorders>
          </w:tcPr>
          <w:p w14:paraId="5FE16D54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tted" w:sz="8" w:space="0" w:color="auto"/>
              <w:bottom w:val="single" w:sz="4" w:space="0" w:color="auto"/>
            </w:tcBorders>
          </w:tcPr>
          <w:p w14:paraId="662C0A1A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dotted" w:sz="8" w:space="0" w:color="auto"/>
              <w:bottom w:val="single" w:sz="4" w:space="0" w:color="auto"/>
            </w:tcBorders>
          </w:tcPr>
          <w:p w14:paraId="428C7870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tted" w:sz="8" w:space="0" w:color="auto"/>
              <w:bottom w:val="single" w:sz="4" w:space="0" w:color="auto"/>
              <w:right w:val="nil"/>
            </w:tcBorders>
          </w:tcPr>
          <w:p w14:paraId="21F5373B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348" w:type="dxa"/>
            <w:tcBorders>
              <w:top w:val="dotted" w:sz="8" w:space="0" w:color="auto"/>
              <w:left w:val="nil"/>
              <w:bottom w:val="single" w:sz="4" w:space="0" w:color="auto"/>
            </w:tcBorders>
          </w:tcPr>
          <w:p w14:paraId="5754A467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211" w:type="dxa"/>
            <w:gridSpan w:val="3"/>
            <w:tcBorders>
              <w:top w:val="dotted" w:sz="8" w:space="0" w:color="auto"/>
              <w:bottom w:val="single" w:sz="4" w:space="0" w:color="auto"/>
            </w:tcBorders>
          </w:tcPr>
          <w:p w14:paraId="6533F8AE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tted" w:sz="8" w:space="0" w:color="auto"/>
              <w:bottom w:val="single" w:sz="4" w:space="0" w:color="auto"/>
            </w:tcBorders>
          </w:tcPr>
          <w:p w14:paraId="15D80F51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CD063AE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18CC81B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0E568A3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996" w:type="dxa"/>
            <w:vAlign w:val="center"/>
          </w:tcPr>
          <w:p w14:paraId="4BEBEADD" w14:textId="77777777" w:rsidR="001B4CAB" w:rsidRPr="008F4AAA" w:rsidRDefault="001B4CAB" w:rsidP="001B4CAB">
            <w:pPr>
              <w:autoSpaceDE w:val="0"/>
              <w:autoSpaceDN w:val="0"/>
              <w:adjustRightInd w:val="0"/>
              <w:spacing w:before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07C907DD" w14:textId="50DD445A" w:rsidR="005E5332" w:rsidRPr="00CC36F5" w:rsidRDefault="00010BE1" w:rsidP="005C4215">
      <w:pPr>
        <w:pStyle w:val="NoSpacing"/>
        <w:rPr>
          <w:rFonts w:ascii="Times New Roman" w:hAnsi="Times New Roman" w:cs="Times New Roman"/>
        </w:rPr>
      </w:pPr>
      <w:r w:rsidRPr="00CC36F5">
        <w:rPr>
          <w:rFonts w:ascii="Times New Roman" w:hAnsi="Times New Roman" w:cs="Times New Roman"/>
        </w:rPr>
        <w:t>BMI: Body mass index</w:t>
      </w:r>
      <w:r w:rsidR="005E5332" w:rsidRPr="00CC36F5">
        <w:rPr>
          <w:rFonts w:ascii="Times New Roman" w:hAnsi="Times New Roman" w:cs="Times New Roman"/>
        </w:rPr>
        <w:t xml:space="preserve">; </w:t>
      </w:r>
      <w:r w:rsidR="001D3608" w:rsidRPr="00CC36F5">
        <w:rPr>
          <w:rFonts w:ascii="Times New Roman" w:hAnsi="Times New Roman" w:cs="Times New Roman"/>
        </w:rPr>
        <w:t xml:space="preserve">CBB: </w:t>
      </w:r>
      <w:proofErr w:type="spellStart"/>
      <w:r w:rsidR="001D3608" w:rsidRPr="00CC36F5">
        <w:rPr>
          <w:rFonts w:ascii="Times New Roman" w:hAnsi="Times New Roman" w:cs="Times New Roman"/>
        </w:rPr>
        <w:t>CogState</w:t>
      </w:r>
      <w:proofErr w:type="spellEnd"/>
      <w:r w:rsidR="001D3608" w:rsidRPr="00CC36F5">
        <w:rPr>
          <w:rFonts w:ascii="Times New Roman" w:hAnsi="Times New Roman" w:cs="Times New Roman"/>
        </w:rPr>
        <w:t xml:space="preserve"> Brief Battery; </w:t>
      </w:r>
      <w:r w:rsidR="00DF08DD" w:rsidRPr="00CC36F5">
        <w:rPr>
          <w:rFonts w:ascii="Times New Roman" w:eastAsia="Times New Roman" w:hAnsi="Times New Roman" w:cs="Times New Roman"/>
          <w:bCs/>
          <w:szCs w:val="24"/>
        </w:rPr>
        <w:t xml:space="preserve">DET: Detection task; </w:t>
      </w:r>
      <w:r w:rsidR="005E5332" w:rsidRPr="00CC36F5">
        <w:rPr>
          <w:rFonts w:ascii="Times New Roman" w:eastAsia="Times New Roman" w:hAnsi="Times New Roman" w:cs="Times New Roman"/>
          <w:bCs/>
          <w:szCs w:val="24"/>
        </w:rPr>
        <w:t xml:space="preserve">Global: Global cognition, </w:t>
      </w:r>
      <w:r w:rsidR="00DF08DD" w:rsidRPr="00CC36F5">
        <w:rPr>
          <w:rFonts w:ascii="Times New Roman" w:eastAsia="Times New Roman" w:hAnsi="Times New Roman" w:cs="Times New Roman"/>
          <w:bCs/>
          <w:szCs w:val="24"/>
        </w:rPr>
        <w:t xml:space="preserve">GMT: Groton Maze Learning Test; IDN: Identification task; </w:t>
      </w:r>
      <w:r w:rsidR="00DA1B2A">
        <w:rPr>
          <w:rFonts w:ascii="Times New Roman" w:eastAsia="Times New Roman" w:hAnsi="Times New Roman" w:cs="Times New Roman"/>
          <w:bCs/>
          <w:szCs w:val="24"/>
        </w:rPr>
        <w:t>L-WM: Learning</w:t>
      </w:r>
      <w:r w:rsidR="00860728">
        <w:rPr>
          <w:rFonts w:ascii="Times New Roman" w:eastAsia="Times New Roman" w:hAnsi="Times New Roman" w:cs="Times New Roman"/>
          <w:bCs/>
          <w:szCs w:val="24"/>
        </w:rPr>
        <w:t>-</w:t>
      </w:r>
      <w:r w:rsidR="00DA1B2A">
        <w:rPr>
          <w:rFonts w:ascii="Times New Roman" w:eastAsia="Times New Roman" w:hAnsi="Times New Roman" w:cs="Times New Roman"/>
          <w:bCs/>
          <w:szCs w:val="24"/>
        </w:rPr>
        <w:t>working memory composite</w:t>
      </w:r>
      <w:r w:rsidR="00860728">
        <w:rPr>
          <w:rFonts w:ascii="Times New Roman" w:eastAsia="Times New Roman" w:hAnsi="Times New Roman" w:cs="Times New Roman"/>
          <w:bCs/>
          <w:szCs w:val="24"/>
        </w:rPr>
        <w:t xml:space="preserve">; </w:t>
      </w:r>
      <w:r w:rsidR="00DF08DD" w:rsidRPr="00CC36F5">
        <w:rPr>
          <w:rFonts w:ascii="Times New Roman" w:eastAsia="Times New Roman" w:hAnsi="Times New Roman" w:cs="Times New Roman"/>
          <w:bCs/>
          <w:szCs w:val="24"/>
        </w:rPr>
        <w:t>OCL: One Card Learning task; ONB: One Back task</w:t>
      </w:r>
      <w:r w:rsidR="005E5332" w:rsidRPr="00CC36F5">
        <w:rPr>
          <w:rFonts w:ascii="Times New Roman" w:eastAsia="Times New Roman" w:hAnsi="Times New Roman" w:cs="Times New Roman"/>
          <w:bCs/>
          <w:szCs w:val="24"/>
        </w:rPr>
        <w:t>;</w:t>
      </w:r>
      <w:r w:rsidR="00DF08DD" w:rsidRPr="00CC36F5">
        <w:rPr>
          <w:rFonts w:ascii="Times New Roman" w:eastAsia="Times New Roman" w:hAnsi="Times New Roman" w:cs="Times New Roman"/>
          <w:bCs/>
          <w:szCs w:val="24"/>
        </w:rPr>
        <w:t xml:space="preserve"> </w:t>
      </w:r>
      <w:proofErr w:type="spellStart"/>
      <w:r w:rsidR="005E5332" w:rsidRPr="00CC36F5">
        <w:rPr>
          <w:rFonts w:ascii="Times New Roman" w:eastAsia="Times New Roman" w:hAnsi="Times New Roman" w:cs="Times New Roman"/>
        </w:rPr>
        <w:t>Psy-Att</w:t>
      </w:r>
      <w:proofErr w:type="spellEnd"/>
      <w:r w:rsidR="005E5332" w:rsidRPr="00CC36F5">
        <w:rPr>
          <w:rFonts w:ascii="Times New Roman" w:eastAsia="Times New Roman" w:hAnsi="Times New Roman" w:cs="Times New Roman"/>
        </w:rPr>
        <w:t xml:space="preserve">: Psychomotor </w:t>
      </w:r>
      <w:proofErr w:type="gramStart"/>
      <w:r w:rsidR="005E5332" w:rsidRPr="00CC36F5">
        <w:rPr>
          <w:rFonts w:ascii="Times New Roman" w:eastAsia="Times New Roman" w:hAnsi="Times New Roman" w:cs="Times New Roman"/>
        </w:rPr>
        <w:t>function</w:t>
      </w:r>
      <w:proofErr w:type="gramEnd"/>
      <w:r w:rsidR="005E5332" w:rsidRPr="00CC36F5">
        <w:rPr>
          <w:rFonts w:ascii="Times New Roman" w:eastAsia="Times New Roman" w:hAnsi="Times New Roman" w:cs="Times New Roman"/>
        </w:rPr>
        <w:t>-Attention composite.</w:t>
      </w:r>
    </w:p>
    <w:p w14:paraId="5C6E8797" w14:textId="463F6CDF" w:rsidR="002D79D9" w:rsidRPr="001D3608" w:rsidRDefault="002D79D9" w:rsidP="001D3608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228B18F7" w14:textId="77777777" w:rsidR="002D79D9" w:rsidRDefault="002D79D9" w:rsidP="00BC57E3">
      <w:pPr>
        <w:autoSpaceDE w:val="0"/>
        <w:autoSpaceDN w:val="0"/>
        <w:adjustRightInd w:val="0"/>
        <w:spacing w:before="120"/>
        <w:ind w:left="-1134" w:firstLine="1134"/>
      </w:pPr>
    </w:p>
    <w:sectPr w:rsidR="002D79D9" w:rsidSect="00E93E1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7E44E" w14:textId="77777777" w:rsidR="00584E49" w:rsidRDefault="00584E49" w:rsidP="00E93E16">
      <w:r>
        <w:separator/>
      </w:r>
    </w:p>
  </w:endnote>
  <w:endnote w:type="continuationSeparator" w:id="0">
    <w:p w14:paraId="28EDD329" w14:textId="77777777" w:rsidR="00584E49" w:rsidRDefault="00584E49" w:rsidP="00E93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9D4F7" w14:textId="77777777" w:rsidR="00E93E16" w:rsidRDefault="00E93E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059D3C" w14:textId="77777777" w:rsidR="00E93E16" w:rsidRDefault="00E93E1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3021B" w14:textId="77777777" w:rsidR="00E93E16" w:rsidRDefault="00E93E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A39FE" w14:textId="77777777" w:rsidR="00584E49" w:rsidRDefault="00584E49" w:rsidP="00E93E16">
      <w:r>
        <w:separator/>
      </w:r>
    </w:p>
  </w:footnote>
  <w:footnote w:type="continuationSeparator" w:id="0">
    <w:p w14:paraId="0B7D115E" w14:textId="77777777" w:rsidR="00584E49" w:rsidRDefault="00584E49" w:rsidP="00E93E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1A209" w14:textId="77777777" w:rsidR="00E93E16" w:rsidRDefault="00E93E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1B012" w14:textId="3FA1CD99" w:rsidR="00E93E16" w:rsidRPr="00627F81" w:rsidRDefault="00E93E16" w:rsidP="00E93E16">
    <w:pPr>
      <w:rPr>
        <w:rFonts w:cs="Arial"/>
        <w:kern w:val="28"/>
        <w:sz w:val="22"/>
        <w:szCs w:val="22"/>
        <w:lang w:eastAsia="en-GB"/>
      </w:rPr>
    </w:pPr>
    <w:r w:rsidRPr="00627F81">
      <w:rPr>
        <w:rFonts w:cs="Arial"/>
        <w:kern w:val="28"/>
        <w:sz w:val="22"/>
        <w:szCs w:val="22"/>
        <w:lang w:eastAsia="en-GB"/>
      </w:rPr>
      <w:t>Can Dual-Task High-Velocity Exercise Training Improve Cognitive Function in Older Adults? Secondary analysis of an 18-month cluster randomi</w:t>
    </w:r>
    <w:r w:rsidR="00472588">
      <w:rPr>
        <w:rFonts w:cs="Arial"/>
        <w:kern w:val="28"/>
        <w:sz w:val="22"/>
        <w:szCs w:val="22"/>
        <w:lang w:eastAsia="en-GB"/>
      </w:rPr>
      <w:t>z</w:t>
    </w:r>
    <w:r w:rsidRPr="00627F81">
      <w:rPr>
        <w:rFonts w:cs="Arial"/>
        <w:kern w:val="28"/>
        <w:sz w:val="22"/>
        <w:szCs w:val="22"/>
        <w:lang w:eastAsia="en-GB"/>
      </w:rPr>
      <w:t>ed controlled trial</w:t>
    </w:r>
    <w:r>
      <w:rPr>
        <w:rFonts w:cs="Arial"/>
        <w:kern w:val="28"/>
        <w:sz w:val="22"/>
        <w:szCs w:val="22"/>
        <w:lang w:eastAsia="en-GB"/>
      </w:rPr>
      <w:t>.</w:t>
    </w:r>
  </w:p>
  <w:p w14:paraId="0E0E6AE3" w14:textId="77777777" w:rsidR="00E93E16" w:rsidRDefault="00E93E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2A6C15" w14:textId="77777777" w:rsidR="00E93E16" w:rsidRDefault="00E93E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5"/>
  </w:docVars>
  <w:rsids>
    <w:rsidRoot w:val="00691EAE"/>
    <w:rsid w:val="00010BE1"/>
    <w:rsid w:val="0001560A"/>
    <w:rsid w:val="00030D07"/>
    <w:rsid w:val="00044079"/>
    <w:rsid w:val="0006360F"/>
    <w:rsid w:val="00094B02"/>
    <w:rsid w:val="00095744"/>
    <w:rsid w:val="000A19A9"/>
    <w:rsid w:val="000A77EF"/>
    <w:rsid w:val="000B1D30"/>
    <w:rsid w:val="000B651D"/>
    <w:rsid w:val="000C4BD4"/>
    <w:rsid w:val="000D24BA"/>
    <w:rsid w:val="000D2A10"/>
    <w:rsid w:val="000F721E"/>
    <w:rsid w:val="001053FD"/>
    <w:rsid w:val="00156E2B"/>
    <w:rsid w:val="00163968"/>
    <w:rsid w:val="00164973"/>
    <w:rsid w:val="0018451D"/>
    <w:rsid w:val="001867F9"/>
    <w:rsid w:val="001870DD"/>
    <w:rsid w:val="00187B7E"/>
    <w:rsid w:val="001A1DA3"/>
    <w:rsid w:val="001A44D9"/>
    <w:rsid w:val="001B4CAB"/>
    <w:rsid w:val="001D0F5D"/>
    <w:rsid w:val="001D1407"/>
    <w:rsid w:val="001D3608"/>
    <w:rsid w:val="002010CE"/>
    <w:rsid w:val="00225E71"/>
    <w:rsid w:val="00256B1F"/>
    <w:rsid w:val="00256F85"/>
    <w:rsid w:val="00257CEA"/>
    <w:rsid w:val="00263D13"/>
    <w:rsid w:val="00264383"/>
    <w:rsid w:val="00266158"/>
    <w:rsid w:val="00270907"/>
    <w:rsid w:val="0028730F"/>
    <w:rsid w:val="002B60EC"/>
    <w:rsid w:val="002C4A00"/>
    <w:rsid w:val="002D12F3"/>
    <w:rsid w:val="002D3A63"/>
    <w:rsid w:val="002D79D9"/>
    <w:rsid w:val="002F0603"/>
    <w:rsid w:val="002F1E45"/>
    <w:rsid w:val="00311E1D"/>
    <w:rsid w:val="00327106"/>
    <w:rsid w:val="00327F7B"/>
    <w:rsid w:val="00330C15"/>
    <w:rsid w:val="00336802"/>
    <w:rsid w:val="00356441"/>
    <w:rsid w:val="003B5ACC"/>
    <w:rsid w:val="003B5E65"/>
    <w:rsid w:val="003C2C9D"/>
    <w:rsid w:val="003C5843"/>
    <w:rsid w:val="003C612B"/>
    <w:rsid w:val="003D562B"/>
    <w:rsid w:val="003D6496"/>
    <w:rsid w:val="00401338"/>
    <w:rsid w:val="0040737C"/>
    <w:rsid w:val="00410515"/>
    <w:rsid w:val="00442F32"/>
    <w:rsid w:val="004724A5"/>
    <w:rsid w:val="00472588"/>
    <w:rsid w:val="00476A9D"/>
    <w:rsid w:val="00487A96"/>
    <w:rsid w:val="004B1D1A"/>
    <w:rsid w:val="004B2B2F"/>
    <w:rsid w:val="004B54CD"/>
    <w:rsid w:val="004D764F"/>
    <w:rsid w:val="00513632"/>
    <w:rsid w:val="00515BEA"/>
    <w:rsid w:val="00517D77"/>
    <w:rsid w:val="005208F8"/>
    <w:rsid w:val="00540DAA"/>
    <w:rsid w:val="0054702B"/>
    <w:rsid w:val="0056116B"/>
    <w:rsid w:val="00584E49"/>
    <w:rsid w:val="005966A6"/>
    <w:rsid w:val="005C4215"/>
    <w:rsid w:val="005E37B5"/>
    <w:rsid w:val="005E5332"/>
    <w:rsid w:val="005F7298"/>
    <w:rsid w:val="00631B53"/>
    <w:rsid w:val="00633CEC"/>
    <w:rsid w:val="00635A0D"/>
    <w:rsid w:val="00636653"/>
    <w:rsid w:val="00652CFC"/>
    <w:rsid w:val="00655806"/>
    <w:rsid w:val="006566D3"/>
    <w:rsid w:val="00676C91"/>
    <w:rsid w:val="00691EAE"/>
    <w:rsid w:val="00693155"/>
    <w:rsid w:val="006961D2"/>
    <w:rsid w:val="006A7F1D"/>
    <w:rsid w:val="006C00B3"/>
    <w:rsid w:val="006E6FC7"/>
    <w:rsid w:val="006F4761"/>
    <w:rsid w:val="00707756"/>
    <w:rsid w:val="00723AB4"/>
    <w:rsid w:val="007351AD"/>
    <w:rsid w:val="00740059"/>
    <w:rsid w:val="00743E36"/>
    <w:rsid w:val="00754501"/>
    <w:rsid w:val="00762AD7"/>
    <w:rsid w:val="00765B33"/>
    <w:rsid w:val="00776AA8"/>
    <w:rsid w:val="00792627"/>
    <w:rsid w:val="007D1ADB"/>
    <w:rsid w:val="008335DD"/>
    <w:rsid w:val="008401E5"/>
    <w:rsid w:val="00852462"/>
    <w:rsid w:val="00860728"/>
    <w:rsid w:val="00863233"/>
    <w:rsid w:val="00880698"/>
    <w:rsid w:val="00897C24"/>
    <w:rsid w:val="008C245E"/>
    <w:rsid w:val="008D49C8"/>
    <w:rsid w:val="008D4AF8"/>
    <w:rsid w:val="008E612D"/>
    <w:rsid w:val="008F1243"/>
    <w:rsid w:val="008F4AAA"/>
    <w:rsid w:val="008F4B6E"/>
    <w:rsid w:val="00914DE0"/>
    <w:rsid w:val="00920C46"/>
    <w:rsid w:val="00921A09"/>
    <w:rsid w:val="00924982"/>
    <w:rsid w:val="009437EA"/>
    <w:rsid w:val="00946753"/>
    <w:rsid w:val="0097544F"/>
    <w:rsid w:val="009974B5"/>
    <w:rsid w:val="009A73BB"/>
    <w:rsid w:val="009B0C51"/>
    <w:rsid w:val="009C2580"/>
    <w:rsid w:val="009D0689"/>
    <w:rsid w:val="009D54EF"/>
    <w:rsid w:val="009F0880"/>
    <w:rsid w:val="00A31817"/>
    <w:rsid w:val="00A33377"/>
    <w:rsid w:val="00A37FC7"/>
    <w:rsid w:val="00A46E3A"/>
    <w:rsid w:val="00A759F3"/>
    <w:rsid w:val="00A76743"/>
    <w:rsid w:val="00A81EC4"/>
    <w:rsid w:val="00A83560"/>
    <w:rsid w:val="00A92680"/>
    <w:rsid w:val="00A95E50"/>
    <w:rsid w:val="00AB74C1"/>
    <w:rsid w:val="00AC0301"/>
    <w:rsid w:val="00AC67F8"/>
    <w:rsid w:val="00AD17CA"/>
    <w:rsid w:val="00AD5A51"/>
    <w:rsid w:val="00AF7A70"/>
    <w:rsid w:val="00B06C0F"/>
    <w:rsid w:val="00B334B2"/>
    <w:rsid w:val="00B61261"/>
    <w:rsid w:val="00B73AE4"/>
    <w:rsid w:val="00BA54FF"/>
    <w:rsid w:val="00BA5CA6"/>
    <w:rsid w:val="00BB08D6"/>
    <w:rsid w:val="00BC57E3"/>
    <w:rsid w:val="00BE68E3"/>
    <w:rsid w:val="00BF533F"/>
    <w:rsid w:val="00BF5801"/>
    <w:rsid w:val="00C0064C"/>
    <w:rsid w:val="00C16F3B"/>
    <w:rsid w:val="00C20344"/>
    <w:rsid w:val="00C235C2"/>
    <w:rsid w:val="00C3196B"/>
    <w:rsid w:val="00C36B96"/>
    <w:rsid w:val="00C414F4"/>
    <w:rsid w:val="00C52E90"/>
    <w:rsid w:val="00C53E24"/>
    <w:rsid w:val="00C56428"/>
    <w:rsid w:val="00C71EC4"/>
    <w:rsid w:val="00C84B82"/>
    <w:rsid w:val="00CB75A4"/>
    <w:rsid w:val="00CC3290"/>
    <w:rsid w:val="00CC36F5"/>
    <w:rsid w:val="00CC4234"/>
    <w:rsid w:val="00D05998"/>
    <w:rsid w:val="00D06585"/>
    <w:rsid w:val="00D24774"/>
    <w:rsid w:val="00D315D3"/>
    <w:rsid w:val="00D50AF2"/>
    <w:rsid w:val="00D54E7E"/>
    <w:rsid w:val="00D7586D"/>
    <w:rsid w:val="00DA1B2A"/>
    <w:rsid w:val="00DA2705"/>
    <w:rsid w:val="00DA3056"/>
    <w:rsid w:val="00DC5403"/>
    <w:rsid w:val="00DE0689"/>
    <w:rsid w:val="00DE1082"/>
    <w:rsid w:val="00DE7F79"/>
    <w:rsid w:val="00DF08DD"/>
    <w:rsid w:val="00E05F3C"/>
    <w:rsid w:val="00E1285E"/>
    <w:rsid w:val="00E76DB6"/>
    <w:rsid w:val="00E82013"/>
    <w:rsid w:val="00E90443"/>
    <w:rsid w:val="00E93E16"/>
    <w:rsid w:val="00E96097"/>
    <w:rsid w:val="00ED1986"/>
    <w:rsid w:val="00ED2058"/>
    <w:rsid w:val="00EF0C28"/>
    <w:rsid w:val="00EF4182"/>
    <w:rsid w:val="00F12ACA"/>
    <w:rsid w:val="00F22ECC"/>
    <w:rsid w:val="00F31B09"/>
    <w:rsid w:val="00F47A18"/>
    <w:rsid w:val="00F51A96"/>
    <w:rsid w:val="00F52802"/>
    <w:rsid w:val="00F60192"/>
    <w:rsid w:val="00F60A8A"/>
    <w:rsid w:val="00F90570"/>
    <w:rsid w:val="00FB035D"/>
    <w:rsid w:val="00FC089A"/>
    <w:rsid w:val="00FC39E9"/>
    <w:rsid w:val="00FD6F4D"/>
    <w:rsid w:val="00FE1EA6"/>
    <w:rsid w:val="00FF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30730A"/>
  <w15:chartTrackingRefBased/>
  <w15:docId w15:val="{1C0E5387-C422-4F66-983F-4410A4E00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Calibr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9D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1E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E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EA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EA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EA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EA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EA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91EA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EA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E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E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EA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EA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EA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EA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EA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691EA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EA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E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E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EA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EA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E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E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E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E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E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E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EAE"/>
    <w:rPr>
      <w:b/>
      <w:bCs/>
      <w:smallCaps/>
      <w:color w:val="0F4761" w:themeColor="accent1" w:themeShade="BF"/>
      <w:spacing w:val="5"/>
    </w:rPr>
  </w:style>
  <w:style w:type="table" w:customStyle="1" w:styleId="TableGrid23">
    <w:name w:val="Table Grid23"/>
    <w:basedOn w:val="TableNormal"/>
    <w:next w:val="TableGrid"/>
    <w:uiPriority w:val="39"/>
    <w:rsid w:val="00691EAE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1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1560A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B60EC"/>
    <w:pPr>
      <w:spacing w:after="0" w:line="240" w:lineRule="auto"/>
    </w:pPr>
    <w:rPr>
      <w:rFonts w:asciiTheme="minorHAnsi" w:hAnsiTheme="minorHAnsi" w:cstheme="minorBidi"/>
      <w:kern w:val="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link w:val="NoSpacingChar"/>
    <w:uiPriority w:val="1"/>
    <w:qFormat/>
    <w:rsid w:val="001D3608"/>
    <w:pPr>
      <w:spacing w:after="0" w:line="240" w:lineRule="auto"/>
      <w:jc w:val="both"/>
    </w:pPr>
    <w:rPr>
      <w:rFonts w:asciiTheme="minorHAnsi" w:hAnsiTheme="minorHAnsi" w:cstheme="minorBidi"/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1D3608"/>
    <w:rPr>
      <w:rFonts w:asciiTheme="minorHAnsi" w:hAnsiTheme="minorHAnsi" w:cstheme="minorBidi"/>
      <w:kern w:val="0"/>
    </w:rPr>
  </w:style>
  <w:style w:type="paragraph" w:styleId="Header">
    <w:name w:val="header"/>
    <w:basedOn w:val="Normal"/>
    <w:link w:val="HeaderChar"/>
    <w:uiPriority w:val="99"/>
    <w:unhideWhenUsed/>
    <w:rsid w:val="00E93E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3E16"/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93E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E16"/>
    <w:rPr>
      <w:rFonts w:ascii="Times New Roman" w:eastAsia="Times New Roman" w:hAnsi="Times New Roman" w:cs="Times New Roman"/>
      <w:kern w:val="0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75F68C-5F0A-4BF2-AA6E-17A22B9D8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48</Words>
  <Characters>3438</Characters>
  <Application>Microsoft Office Word</Application>
  <DocSecurity>0</DocSecurity>
  <Lines>859</Lines>
  <Paragraphs>5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Tait</dc:creator>
  <cp:keywords/>
  <dc:description/>
  <cp:lastModifiedBy>E412778</cp:lastModifiedBy>
  <cp:revision>10</cp:revision>
  <dcterms:created xsi:type="dcterms:W3CDTF">2025-11-10T05:03:00Z</dcterms:created>
  <dcterms:modified xsi:type="dcterms:W3CDTF">2026-01-06T09:00:00Z</dcterms:modified>
</cp:coreProperties>
</file>